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5098C" w14:textId="77777777" w:rsidR="005C09AF" w:rsidRPr="000D3CAE" w:rsidRDefault="005C09AF" w:rsidP="005C09AF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30"/>
          <w:szCs w:val="30"/>
          <w:shd w:val="clear" w:color="auto" w:fill="FFFFFF"/>
        </w:rPr>
      </w:pPr>
      <w:r w:rsidRPr="000D3CAE">
        <w:rPr>
          <w:rFonts w:ascii="Arial" w:hAnsi="Arial" w:cs="Arial"/>
          <w:b/>
          <w:color w:val="000000" w:themeColor="text1"/>
          <w:sz w:val="30"/>
          <w:szCs w:val="30"/>
          <w:shd w:val="clear" w:color="auto" w:fill="FFFFFF"/>
        </w:rPr>
        <w:t>Supplementary Appendix</w:t>
      </w:r>
    </w:p>
    <w:sdt>
      <w:sdtPr>
        <w:rPr>
          <w:lang w:val="zh-CN"/>
        </w:rPr>
        <w:id w:val="466637790"/>
        <w:docPartObj>
          <w:docPartGallery w:val="Table of Contents"/>
          <w:docPartUnique/>
        </w:docPartObj>
      </w:sdtPr>
      <w:sdtEndPr>
        <w:rPr>
          <w:rFonts w:ascii="Arial" w:eastAsiaTheme="minorEastAsia" w:hAnsi="Arial" w:cs="Arial"/>
          <w:color w:val="auto"/>
          <w:kern w:val="2"/>
          <w:sz w:val="22"/>
          <w:szCs w:val="22"/>
        </w:rPr>
      </w:sdtEndPr>
      <w:sdtContent>
        <w:p w14:paraId="37EED7AE" w14:textId="5BD82355" w:rsidR="002A43B2" w:rsidRPr="007304D5" w:rsidRDefault="002A43B2">
          <w:pPr>
            <w:pStyle w:val="TOC"/>
            <w:rPr>
              <w:rFonts w:hint="eastAsia"/>
              <w:sz w:val="30"/>
              <w:szCs w:val="30"/>
            </w:rPr>
          </w:pPr>
          <w:r w:rsidRPr="007304D5">
            <w:rPr>
              <w:rFonts w:ascii="Arial" w:hAnsi="Arial" w:cs="Arial"/>
              <w:b/>
              <w:bCs/>
              <w:color w:val="auto"/>
              <w:sz w:val="30"/>
              <w:szCs w:val="30"/>
              <w:lang w:val="zh-CN"/>
            </w:rPr>
            <w:t>Table of Contents</w:t>
          </w:r>
        </w:p>
        <w:p w14:paraId="60D50BDF" w14:textId="1E697AE0" w:rsidR="002A43B2" w:rsidRPr="007304D5" w:rsidRDefault="002A43B2" w:rsidP="007304D5">
          <w:pPr>
            <w:pStyle w:val="TOC1"/>
            <w:spacing w:line="480" w:lineRule="auto"/>
            <w:rPr>
              <w:rFonts w:ascii="Arial" w:hAnsi="Arial" w:cs="Arial"/>
            </w:rPr>
          </w:pPr>
          <w:r w:rsidRPr="007304D5">
            <w:rPr>
              <w:rFonts w:ascii="Arial" w:hAnsi="Arial" w:cs="Arial"/>
              <w:b/>
              <w:bCs/>
            </w:rPr>
            <w:t>SUPPLEMENTARY FIGURES</w:t>
          </w:r>
        </w:p>
        <w:p w14:paraId="3032AA74" w14:textId="7D3A8FA0" w:rsidR="002A43B2" w:rsidRPr="007304D5" w:rsidRDefault="002A43B2" w:rsidP="007304D5">
          <w:pPr>
            <w:pStyle w:val="TOC2"/>
            <w:spacing w:line="480" w:lineRule="auto"/>
            <w:ind w:left="216"/>
            <w:rPr>
              <w:rFonts w:ascii="Arial" w:hAnsi="Arial" w:cs="Arial"/>
            </w:rPr>
          </w:pPr>
          <w:r w:rsidRPr="007304D5">
            <w:rPr>
              <w:rFonts w:ascii="Arial" w:hAnsi="Arial" w:cs="Arial"/>
            </w:rPr>
            <w:t>Figure S1. The age distribution among all the APL patients</w:t>
          </w:r>
          <w:r w:rsidRPr="007304D5">
            <w:rPr>
              <w:rFonts w:ascii="Arial" w:hAnsi="Arial" w:cs="Arial"/>
            </w:rPr>
            <w:ptab w:relativeTo="margin" w:alignment="right" w:leader="dot"/>
          </w:r>
          <w:r w:rsidRPr="007304D5">
            <w:rPr>
              <w:rFonts w:ascii="Arial" w:hAnsi="Arial" w:cs="Arial"/>
            </w:rPr>
            <w:t>2</w:t>
          </w:r>
        </w:p>
        <w:p w14:paraId="30EA2707" w14:textId="28FF77B2" w:rsidR="002A43B2" w:rsidRPr="007304D5" w:rsidRDefault="002A43B2" w:rsidP="007304D5">
          <w:pPr>
            <w:pStyle w:val="TOC2"/>
            <w:spacing w:line="480" w:lineRule="auto"/>
            <w:ind w:left="216"/>
            <w:rPr>
              <w:rFonts w:ascii="Arial" w:hAnsi="Arial" w:cs="Arial"/>
            </w:rPr>
          </w:pPr>
          <w:r w:rsidRPr="007304D5">
            <w:rPr>
              <w:rFonts w:ascii="Arial" w:hAnsi="Arial" w:cs="Arial"/>
            </w:rPr>
            <w:t xml:space="preserve">Figure S2. The early </w:t>
          </w:r>
          <w:r w:rsidRPr="007304D5">
            <w:rPr>
              <w:rFonts w:ascii="Arial" w:hAnsi="Arial" w:cs="Arial"/>
            </w:rPr>
            <w:t>d</w:t>
          </w:r>
          <w:r w:rsidRPr="007304D5">
            <w:rPr>
              <w:rFonts w:ascii="Arial" w:hAnsi="Arial" w:cs="Arial"/>
            </w:rPr>
            <w:t>eath</w:t>
          </w:r>
          <w:r w:rsidRPr="007304D5">
            <w:rPr>
              <w:rFonts w:ascii="Arial" w:hAnsi="Arial" w:cs="Arial"/>
            </w:rPr>
            <w:t xml:space="preserve"> </w:t>
          </w:r>
          <w:r w:rsidRPr="007304D5">
            <w:rPr>
              <w:rFonts w:ascii="Arial" w:hAnsi="Arial" w:cs="Arial"/>
            </w:rPr>
            <w:ptab w:relativeTo="margin" w:alignment="right" w:leader="dot"/>
          </w:r>
          <w:r w:rsidRPr="007304D5">
            <w:rPr>
              <w:rFonts w:ascii="Arial" w:hAnsi="Arial" w:cs="Arial"/>
            </w:rPr>
            <w:t>3</w:t>
          </w:r>
        </w:p>
        <w:p w14:paraId="51732BC8" w14:textId="1C3DEC56" w:rsidR="002A43B2" w:rsidRPr="007304D5" w:rsidRDefault="002A43B2" w:rsidP="007304D5">
          <w:pPr>
            <w:pStyle w:val="TOC2"/>
            <w:spacing w:line="480" w:lineRule="auto"/>
            <w:ind w:left="216"/>
            <w:rPr>
              <w:rFonts w:ascii="Arial" w:hAnsi="Arial" w:cs="Arial"/>
            </w:rPr>
          </w:pPr>
          <w:r w:rsidRPr="007304D5">
            <w:rPr>
              <w:rFonts w:ascii="Arial" w:hAnsi="Arial" w:cs="Arial"/>
            </w:rPr>
            <w:t>Figure S3. The cumulative incidence of relapse</w:t>
          </w:r>
          <w:r w:rsidRPr="007304D5">
            <w:rPr>
              <w:rFonts w:ascii="Arial" w:hAnsi="Arial" w:cs="Arial"/>
            </w:rPr>
            <w:t xml:space="preserve"> </w:t>
          </w:r>
          <w:r w:rsidRPr="007304D5">
            <w:rPr>
              <w:rFonts w:ascii="Arial" w:hAnsi="Arial" w:cs="Arial"/>
            </w:rPr>
            <w:ptab w:relativeTo="margin" w:alignment="right" w:leader="dot"/>
          </w:r>
          <w:r w:rsidRPr="007304D5">
            <w:rPr>
              <w:rFonts w:ascii="Arial" w:hAnsi="Arial" w:cs="Arial"/>
            </w:rPr>
            <w:t>4</w:t>
          </w:r>
        </w:p>
        <w:p w14:paraId="6B9FBBE2" w14:textId="28B689F1" w:rsidR="002A43B2" w:rsidRPr="007304D5" w:rsidRDefault="002A43B2" w:rsidP="007304D5">
          <w:pPr>
            <w:spacing w:line="480" w:lineRule="auto"/>
            <w:ind w:firstLineChars="100" w:firstLine="220"/>
            <w:rPr>
              <w:rFonts w:ascii="Arial" w:hAnsi="Arial" w:cs="Arial"/>
              <w:sz w:val="22"/>
            </w:rPr>
          </w:pPr>
          <w:r w:rsidRPr="007304D5">
            <w:rPr>
              <w:rFonts w:ascii="Arial" w:hAnsi="Arial" w:cs="Arial"/>
              <w:sz w:val="22"/>
            </w:rPr>
            <w:t xml:space="preserve">Figure S4. Survival of all the APL </w:t>
          </w:r>
          <w:proofErr w:type="spellStart"/>
          <w:r w:rsidRPr="007304D5">
            <w:rPr>
              <w:rFonts w:ascii="Arial" w:hAnsi="Arial" w:cs="Arial"/>
              <w:sz w:val="22"/>
            </w:rPr>
            <w:t>atients</w:t>
          </w:r>
          <w:proofErr w:type="spellEnd"/>
          <w:r w:rsidRPr="007304D5">
            <w:rPr>
              <w:rFonts w:ascii="Arial" w:hAnsi="Arial" w:cs="Arial"/>
              <w:sz w:val="22"/>
            </w:rPr>
            <w:t xml:space="preserve"> </w:t>
          </w:r>
          <w:r w:rsidRPr="007304D5">
            <w:rPr>
              <w:rFonts w:ascii="Arial" w:hAnsi="Arial" w:cs="Arial"/>
              <w:sz w:val="22"/>
            </w:rPr>
            <w:ptab w:relativeTo="margin" w:alignment="right" w:leader="dot"/>
          </w:r>
          <w:r w:rsidRPr="007304D5">
            <w:rPr>
              <w:rFonts w:ascii="Arial" w:hAnsi="Arial" w:cs="Arial"/>
              <w:sz w:val="22"/>
            </w:rPr>
            <w:t>5</w:t>
          </w:r>
        </w:p>
        <w:p w14:paraId="0F8B8633" w14:textId="6D31F2E8" w:rsidR="002A43B2" w:rsidRPr="007304D5" w:rsidRDefault="002A43B2" w:rsidP="007304D5">
          <w:pPr>
            <w:pStyle w:val="TOC1"/>
            <w:spacing w:line="480" w:lineRule="auto"/>
            <w:rPr>
              <w:rFonts w:ascii="Arial" w:hAnsi="Arial" w:cs="Arial"/>
            </w:rPr>
          </w:pPr>
          <w:r w:rsidRPr="007304D5">
            <w:rPr>
              <w:rFonts w:ascii="Arial" w:hAnsi="Arial" w:cs="Arial"/>
              <w:b/>
              <w:bCs/>
            </w:rPr>
            <w:t>SUPPLEMENTARY TABLES</w:t>
          </w:r>
        </w:p>
        <w:p w14:paraId="76A80420" w14:textId="05247380" w:rsidR="002A43B2" w:rsidRPr="007304D5" w:rsidRDefault="002A43B2" w:rsidP="007304D5">
          <w:pPr>
            <w:pStyle w:val="TOC2"/>
            <w:spacing w:line="480" w:lineRule="auto"/>
            <w:ind w:left="216"/>
            <w:rPr>
              <w:rFonts w:ascii="Arial" w:hAnsi="Arial" w:cs="Arial"/>
            </w:rPr>
          </w:pPr>
          <w:r w:rsidRPr="007304D5">
            <w:rPr>
              <w:rFonts w:ascii="Arial" w:hAnsi="Arial" w:cs="Arial"/>
            </w:rPr>
            <w:t>Table S1. The centers and number of APL patients included in the study</w:t>
          </w:r>
          <w:r w:rsidRPr="007304D5">
            <w:rPr>
              <w:rFonts w:ascii="Arial" w:hAnsi="Arial" w:cs="Arial"/>
            </w:rPr>
            <w:t xml:space="preserve"> </w:t>
          </w:r>
          <w:r w:rsidRPr="007304D5">
            <w:rPr>
              <w:rFonts w:ascii="Arial" w:hAnsi="Arial" w:cs="Arial"/>
            </w:rPr>
            <w:ptab w:relativeTo="margin" w:alignment="right" w:leader="dot"/>
          </w:r>
          <w:r w:rsidRPr="007304D5">
            <w:rPr>
              <w:rFonts w:ascii="Arial" w:hAnsi="Arial" w:cs="Arial"/>
            </w:rPr>
            <w:t>6</w:t>
          </w:r>
        </w:p>
        <w:p w14:paraId="626F9E2F" w14:textId="4EB334F8" w:rsidR="007304D5" w:rsidRPr="007304D5" w:rsidRDefault="007304D5" w:rsidP="007304D5">
          <w:pPr>
            <w:spacing w:line="480" w:lineRule="auto"/>
            <w:ind w:firstLineChars="100" w:firstLine="220"/>
            <w:rPr>
              <w:rFonts w:ascii="Arial" w:hAnsi="Arial" w:cs="Arial"/>
              <w:sz w:val="22"/>
            </w:rPr>
          </w:pPr>
          <w:r w:rsidRPr="007304D5">
            <w:rPr>
              <w:rFonts w:ascii="Arial" w:hAnsi="Arial" w:cs="Arial"/>
              <w:sz w:val="22"/>
            </w:rPr>
            <w:t>Table S2. The population-based data in Zhejiang Province</w:t>
          </w:r>
          <w:r w:rsidRPr="007304D5">
            <w:rPr>
              <w:rFonts w:ascii="Arial" w:hAnsi="Arial" w:cs="Arial"/>
              <w:sz w:val="22"/>
            </w:rPr>
            <w:t xml:space="preserve"> </w:t>
          </w:r>
          <w:r w:rsidRPr="007304D5">
            <w:rPr>
              <w:rFonts w:ascii="Arial" w:hAnsi="Arial" w:cs="Arial"/>
              <w:sz w:val="22"/>
            </w:rPr>
            <w:ptab w:relativeTo="margin" w:alignment="right" w:leader="dot"/>
          </w:r>
          <w:r w:rsidRPr="007304D5">
            <w:rPr>
              <w:rFonts w:ascii="Arial" w:hAnsi="Arial" w:cs="Arial"/>
              <w:sz w:val="22"/>
            </w:rPr>
            <w:t>8</w:t>
          </w:r>
        </w:p>
        <w:p w14:paraId="4B0E4559" w14:textId="12FE573D" w:rsidR="007304D5" w:rsidRPr="007304D5" w:rsidRDefault="007304D5" w:rsidP="007304D5">
          <w:pPr>
            <w:spacing w:line="480" w:lineRule="auto"/>
            <w:ind w:firstLineChars="100" w:firstLine="220"/>
            <w:rPr>
              <w:rFonts w:ascii="Arial" w:hAnsi="Arial" w:cs="Arial"/>
              <w:sz w:val="22"/>
            </w:rPr>
          </w:pPr>
          <w:r w:rsidRPr="007304D5">
            <w:rPr>
              <w:rFonts w:ascii="Arial" w:hAnsi="Arial" w:cs="Arial"/>
              <w:sz w:val="22"/>
            </w:rPr>
            <w:t>Table S3. Outcomes</w:t>
          </w:r>
          <w:r w:rsidRPr="007304D5">
            <w:rPr>
              <w:rFonts w:ascii="Arial" w:hAnsi="Arial" w:cs="Arial"/>
              <w:sz w:val="22"/>
            </w:rPr>
            <w:t xml:space="preserve"> </w:t>
          </w:r>
          <w:r w:rsidRPr="007304D5">
            <w:rPr>
              <w:rFonts w:ascii="Arial" w:hAnsi="Arial" w:cs="Arial"/>
              <w:sz w:val="22"/>
            </w:rPr>
            <w:ptab w:relativeTo="margin" w:alignment="right" w:leader="dot"/>
          </w:r>
          <w:r w:rsidRPr="007304D5">
            <w:rPr>
              <w:rFonts w:ascii="Arial" w:hAnsi="Arial" w:cs="Arial"/>
              <w:sz w:val="22"/>
            </w:rPr>
            <w:t>8</w:t>
          </w:r>
        </w:p>
        <w:p w14:paraId="4599CA4B" w14:textId="4C050531" w:rsidR="007304D5" w:rsidRPr="007304D5" w:rsidRDefault="007304D5" w:rsidP="007304D5">
          <w:pPr>
            <w:spacing w:line="480" w:lineRule="auto"/>
            <w:ind w:firstLineChars="100" w:firstLine="220"/>
            <w:rPr>
              <w:rFonts w:ascii="Arial" w:hAnsi="Arial" w:cs="Arial"/>
              <w:sz w:val="22"/>
            </w:rPr>
          </w:pPr>
          <w:r w:rsidRPr="007304D5">
            <w:rPr>
              <w:rFonts w:ascii="Arial" w:hAnsi="Arial" w:cs="Arial"/>
              <w:sz w:val="22"/>
            </w:rPr>
            <w:t>Table S4. The population-based data of APL from literature and the present study</w:t>
          </w:r>
          <w:r w:rsidRPr="007304D5">
            <w:rPr>
              <w:rFonts w:ascii="Arial" w:hAnsi="Arial" w:cs="Arial"/>
              <w:sz w:val="22"/>
            </w:rPr>
            <w:t xml:space="preserve"> </w:t>
          </w:r>
          <w:r w:rsidRPr="007304D5">
            <w:rPr>
              <w:rFonts w:ascii="Arial" w:hAnsi="Arial" w:cs="Arial"/>
              <w:sz w:val="22"/>
            </w:rPr>
            <w:ptab w:relativeTo="margin" w:alignment="right" w:leader="dot"/>
          </w:r>
          <w:r w:rsidRPr="007304D5">
            <w:rPr>
              <w:rFonts w:ascii="Arial" w:hAnsi="Arial" w:cs="Arial"/>
              <w:sz w:val="22"/>
            </w:rPr>
            <w:t>9</w:t>
          </w:r>
        </w:p>
        <w:p w14:paraId="26B34945" w14:textId="1BDCD8BA" w:rsidR="002A43B2" w:rsidRPr="007304D5" w:rsidRDefault="007304D5" w:rsidP="007304D5">
          <w:pPr>
            <w:spacing w:line="480" w:lineRule="auto"/>
            <w:ind w:firstLineChars="100" w:firstLine="220"/>
            <w:rPr>
              <w:rFonts w:ascii="Arial" w:hAnsi="Arial" w:cs="Arial"/>
              <w:sz w:val="22"/>
            </w:rPr>
          </w:pPr>
          <w:r w:rsidRPr="007304D5">
            <w:rPr>
              <w:rFonts w:ascii="Arial" w:hAnsi="Arial" w:cs="Arial"/>
              <w:sz w:val="22"/>
            </w:rPr>
            <w:t xml:space="preserve">Reference </w:t>
          </w:r>
          <w:r w:rsidRPr="007304D5">
            <w:rPr>
              <w:rFonts w:ascii="Arial" w:hAnsi="Arial" w:cs="Arial"/>
              <w:sz w:val="22"/>
            </w:rPr>
            <w:ptab w:relativeTo="margin" w:alignment="right" w:leader="dot"/>
          </w:r>
          <w:r w:rsidRPr="007304D5">
            <w:rPr>
              <w:rFonts w:ascii="Arial" w:hAnsi="Arial" w:cs="Arial"/>
              <w:sz w:val="22"/>
            </w:rPr>
            <w:t>9</w:t>
          </w:r>
        </w:p>
      </w:sdtContent>
    </w:sdt>
    <w:p w14:paraId="45069AA1" w14:textId="323D14D4" w:rsidR="005C09AF" w:rsidRDefault="005C09AF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C54E3FA" w14:textId="0FBADB4B" w:rsidR="007304D5" w:rsidRDefault="007304D5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E7B8E43" w14:textId="350D54CA" w:rsidR="007304D5" w:rsidRDefault="007304D5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5B7AA8EA" w14:textId="0BAF098E" w:rsidR="007304D5" w:rsidRDefault="007304D5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550E3951" w14:textId="1DB9C320" w:rsidR="007304D5" w:rsidRDefault="007304D5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7A7F6F46" w14:textId="77777777" w:rsidR="007304D5" w:rsidRPr="005A2BA0" w:rsidRDefault="007304D5" w:rsidP="005C09AF">
      <w:pPr>
        <w:spacing w:line="480" w:lineRule="auto"/>
        <w:rPr>
          <w:rFonts w:ascii="Arial" w:hAnsi="Arial" w:cs="Arial" w:hint="eastAsia"/>
          <w:color w:val="000000" w:themeColor="text1"/>
          <w:sz w:val="22"/>
        </w:rPr>
      </w:pPr>
    </w:p>
    <w:p w14:paraId="2966F1CC" w14:textId="77777777" w:rsidR="005C09AF" w:rsidRPr="005A2BA0" w:rsidRDefault="005C09AF" w:rsidP="005C09AF">
      <w:pPr>
        <w:spacing w:line="480" w:lineRule="auto"/>
        <w:rPr>
          <w:rStyle w:val="fontstyle01"/>
          <w:rFonts w:ascii="Arial" w:hAnsi="Arial" w:cs="Arial"/>
          <w:color w:val="000000" w:themeColor="text1"/>
          <w:sz w:val="22"/>
        </w:rPr>
      </w:pPr>
    </w:p>
    <w:p w14:paraId="37D05832" w14:textId="77777777" w:rsidR="005C09AF" w:rsidRPr="005A2BA0" w:rsidRDefault="005C09AF" w:rsidP="005C09AF">
      <w:pPr>
        <w:spacing w:line="480" w:lineRule="auto"/>
        <w:rPr>
          <w:color w:val="000000" w:themeColor="text1"/>
        </w:rPr>
      </w:pPr>
      <w:r w:rsidRPr="005A2BA0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3CBCED81" wp14:editId="36F03B1D">
            <wp:extent cx="5274310" cy="210375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GE distribut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434F4" w14:textId="4DC62118" w:rsidR="005C09AF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5A2BA0">
        <w:rPr>
          <w:rFonts w:ascii="Arial" w:hAnsi="Arial" w:cs="Arial"/>
          <w:b/>
          <w:bCs/>
          <w:color w:val="000000" w:themeColor="text1"/>
          <w:sz w:val="22"/>
        </w:rPr>
        <w:t>Figure S1. The age distribution among all the APL patients</w:t>
      </w:r>
    </w:p>
    <w:p w14:paraId="44F061B2" w14:textId="009C41C2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05934EBA" w14:textId="2C6935B8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B3E96D4" w14:textId="6ABF6E1F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CF099BD" w14:textId="2B182203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7DDAA00" w14:textId="0AA2D706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241FB2B6" w14:textId="5C809D3D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D1D0ABF" w14:textId="4ABB40F9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0CB869DA" w14:textId="03360992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B19C55C" w14:textId="68666DA2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3C88DB42" w14:textId="646D0C3C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67B53C8" w14:textId="222FA2A4" w:rsidR="00F46208" w:rsidRDefault="00F46208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187F3690" w14:textId="77777777" w:rsidR="00F46208" w:rsidRPr="005A2BA0" w:rsidRDefault="00F46208" w:rsidP="005C09AF">
      <w:pPr>
        <w:spacing w:line="480" w:lineRule="auto"/>
        <w:rPr>
          <w:b/>
          <w:bCs/>
          <w:color w:val="000000" w:themeColor="text1"/>
        </w:rPr>
      </w:pPr>
    </w:p>
    <w:p w14:paraId="3E0056B9" w14:textId="77777777" w:rsidR="005C09AF" w:rsidRPr="005A2BA0" w:rsidRDefault="005C09AF" w:rsidP="005C09AF">
      <w:pPr>
        <w:spacing w:line="480" w:lineRule="auto"/>
        <w:jc w:val="left"/>
        <w:rPr>
          <w:color w:val="000000" w:themeColor="text1"/>
        </w:rPr>
      </w:pPr>
    </w:p>
    <w:p w14:paraId="2E0BC822" w14:textId="77777777" w:rsidR="005C09AF" w:rsidRPr="005A2BA0" w:rsidRDefault="005C09AF" w:rsidP="005C09AF">
      <w:pPr>
        <w:spacing w:line="480" w:lineRule="auto"/>
        <w:jc w:val="left"/>
        <w:rPr>
          <w:color w:val="000000" w:themeColor="text1"/>
        </w:rPr>
      </w:pPr>
      <w:r w:rsidRPr="005A2BA0">
        <w:rPr>
          <w:noProof/>
          <w:color w:val="000000" w:themeColor="text1"/>
        </w:rPr>
        <w:lastRenderedPageBreak/>
        <w:drawing>
          <wp:inline distT="0" distB="0" distL="0" distR="0" wp14:anchorId="3918ABCA" wp14:editId="02833F93">
            <wp:extent cx="5274310" cy="1383030"/>
            <wp:effectExtent l="0" t="0" r="2540" b="762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97A6D" w14:textId="77777777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5A2BA0">
        <w:rPr>
          <w:rFonts w:ascii="Arial" w:hAnsi="Arial" w:cs="Arial"/>
          <w:b/>
          <w:bCs/>
          <w:color w:val="000000" w:themeColor="text1"/>
          <w:sz w:val="22"/>
        </w:rPr>
        <w:t>Figure S2. The early death</w:t>
      </w:r>
    </w:p>
    <w:p w14:paraId="27AA524F" w14:textId="7EE44D3C" w:rsidR="005C09AF" w:rsidRDefault="005C09AF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1773F3EE" w14:textId="10D94D6D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7B7C0A16" w14:textId="42A41BC9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2CCAD400" w14:textId="176CB045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3FB317FD" w14:textId="0CF7C003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178DFAE0" w14:textId="3D24EA05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4C32A70B" w14:textId="13C32EE9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41EB5552" w14:textId="6A8C3E1E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2137FD63" w14:textId="0EE2521C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1B74C095" w14:textId="4BB0038B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3A84BE38" w14:textId="599476CA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2F9E0E15" w14:textId="56521B25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26E836FB" w14:textId="39803C96" w:rsidR="00F46208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07A10FDA" w14:textId="77777777" w:rsidR="00F46208" w:rsidRPr="005A2BA0" w:rsidRDefault="00F46208" w:rsidP="005C09AF">
      <w:pPr>
        <w:spacing w:line="480" w:lineRule="auto"/>
        <w:ind w:firstLineChars="270" w:firstLine="567"/>
        <w:rPr>
          <w:b/>
          <w:bCs/>
          <w:color w:val="000000" w:themeColor="text1"/>
        </w:rPr>
      </w:pPr>
    </w:p>
    <w:p w14:paraId="4C2468B4" w14:textId="2CD0F624" w:rsidR="005C09AF" w:rsidRPr="005A2BA0" w:rsidRDefault="000F1292" w:rsidP="005C09AF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677F811E" wp14:editId="205BA8F7">
            <wp:extent cx="5278120" cy="1549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1B096" w14:textId="77777777" w:rsidR="005C09AF" w:rsidRPr="005A2BA0" w:rsidRDefault="005C09AF" w:rsidP="005C09AF">
      <w:pPr>
        <w:spacing w:line="480" w:lineRule="auto"/>
        <w:rPr>
          <w:b/>
          <w:bCs/>
          <w:color w:val="000000" w:themeColor="text1"/>
        </w:rPr>
      </w:pPr>
      <w:r w:rsidRPr="005A2BA0">
        <w:rPr>
          <w:rFonts w:ascii="Arial" w:hAnsi="Arial" w:cs="Arial"/>
          <w:b/>
          <w:bCs/>
          <w:color w:val="000000" w:themeColor="text1"/>
          <w:sz w:val="22"/>
        </w:rPr>
        <w:t xml:space="preserve">Figure S3. The cumulative incidence of relapse </w:t>
      </w:r>
    </w:p>
    <w:p w14:paraId="26703340" w14:textId="5A0BA0D6" w:rsidR="005C09AF" w:rsidRDefault="005C09AF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B260D02" w14:textId="18A4A66A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7F90FD9B" w14:textId="7617E131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D2710E3" w14:textId="7B411FE2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C7125CE" w14:textId="2D528A99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529BD7E3" w14:textId="74928729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345830B3" w14:textId="091D026F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38F2FFEA" w14:textId="36FED8E1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9D2F7E4" w14:textId="259561D2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ED686F5" w14:textId="10826CE5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7698527F" w14:textId="4539E680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594CA4A6" w14:textId="72DBB065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710AFAD7" w14:textId="2AB59211" w:rsidR="00F46208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12B150EC" w14:textId="77777777" w:rsidR="00F46208" w:rsidRPr="005A2BA0" w:rsidRDefault="00F46208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396AE00A" w14:textId="77777777" w:rsidR="005C09AF" w:rsidRPr="005A2BA0" w:rsidRDefault="005C09AF" w:rsidP="005C09AF">
      <w:pPr>
        <w:spacing w:line="480" w:lineRule="auto"/>
        <w:rPr>
          <w:rFonts w:ascii="Arial" w:hAnsi="Arial" w:cs="Arial"/>
          <w:bCs/>
          <w:color w:val="000000" w:themeColor="text1"/>
          <w:sz w:val="22"/>
        </w:rPr>
      </w:pPr>
      <w:r w:rsidRPr="005A2BA0">
        <w:rPr>
          <w:rFonts w:ascii="Arial" w:hAnsi="Arial" w:cs="Arial"/>
          <w:bCs/>
          <w:noProof/>
          <w:color w:val="000000" w:themeColor="text1"/>
          <w:sz w:val="22"/>
        </w:rPr>
        <w:lastRenderedPageBreak/>
        <w:drawing>
          <wp:inline distT="0" distB="0" distL="0" distR="0" wp14:anchorId="1BB2B55D" wp14:editId="31E470B3">
            <wp:extent cx="5274310" cy="2010410"/>
            <wp:effectExtent l="0" t="0" r="2540" b="889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未标题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1A58A" w14:textId="77777777" w:rsidR="005C09AF" w:rsidRPr="005A2BA0" w:rsidRDefault="005C09AF" w:rsidP="005C09AF">
      <w:pPr>
        <w:spacing w:line="480" w:lineRule="auto"/>
        <w:rPr>
          <w:b/>
          <w:bCs/>
          <w:color w:val="000000" w:themeColor="text1"/>
        </w:rPr>
      </w:pPr>
      <w:r w:rsidRPr="005A2BA0">
        <w:rPr>
          <w:rFonts w:ascii="Arial" w:hAnsi="Arial" w:cs="Arial"/>
          <w:b/>
          <w:bCs/>
          <w:color w:val="000000" w:themeColor="text1"/>
          <w:sz w:val="22"/>
        </w:rPr>
        <w:t>Figure S4. Survival of all the APL patients.</w:t>
      </w:r>
    </w:p>
    <w:p w14:paraId="29D88B08" w14:textId="77777777" w:rsidR="005C09AF" w:rsidRPr="000D3CAE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30"/>
          <w:szCs w:val="30"/>
        </w:rPr>
        <w:sectPr w:rsidR="005C09AF" w:rsidRPr="000D3CAE" w:rsidSect="00EB7E46">
          <w:footerReference w:type="default" r:id="rId12"/>
          <w:pgSz w:w="11906" w:h="16838"/>
          <w:pgMar w:top="1440" w:right="1797" w:bottom="1440" w:left="1797" w:header="851" w:footer="992" w:gutter="0"/>
          <w:cols w:space="425"/>
          <w:titlePg/>
          <w:docGrid w:type="linesAndChars" w:linePitch="312"/>
        </w:sectPr>
      </w:pPr>
    </w:p>
    <w:tbl>
      <w:tblPr>
        <w:tblStyle w:val="2-4"/>
        <w:tblW w:w="5000" w:type="pct"/>
        <w:tblLook w:val="04A0" w:firstRow="1" w:lastRow="0" w:firstColumn="1" w:lastColumn="0" w:noHBand="0" w:noVBand="1"/>
      </w:tblPr>
      <w:tblGrid>
        <w:gridCol w:w="6839"/>
        <w:gridCol w:w="1457"/>
      </w:tblGrid>
      <w:tr w:rsidR="000D3CAE" w:rsidRPr="000D3CAE" w14:paraId="712C0D06" w14:textId="77777777" w:rsidTr="00EB7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</w:tcPr>
          <w:p w14:paraId="735A7AF5" w14:textId="77777777" w:rsidR="005C09AF" w:rsidRPr="005A2BA0" w:rsidRDefault="005C09AF" w:rsidP="005A2BA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lastRenderedPageBreak/>
              <w:t>Table S1. The centers and number of APL patients included in the study</w:t>
            </w:r>
          </w:p>
        </w:tc>
      </w:tr>
      <w:tr w:rsidR="000D3CAE" w:rsidRPr="000D3CAE" w14:paraId="0AAD7FA2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FCA17B" w14:textId="77777777" w:rsidR="005C09AF" w:rsidRPr="005A2BA0" w:rsidRDefault="005C09AF" w:rsidP="005A2BA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Medical center</w:t>
            </w:r>
          </w:p>
        </w:tc>
        <w:tc>
          <w:tcPr>
            <w:tcW w:w="73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CBC0BB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Number of cases</w:t>
            </w:r>
            <w:r w:rsidRPr="005A2BA0">
              <w:rPr>
                <w:rFonts w:ascii="Arial" w:hAnsi="Arial" w:cs="Arial" w:hint="eastAsia"/>
                <w:b/>
                <w:color w:val="000000" w:themeColor="text1"/>
                <w:sz w:val="22"/>
                <w:vertAlign w:val="superscript"/>
              </w:rPr>
              <w:t>ψ</w:t>
            </w:r>
          </w:p>
        </w:tc>
      </w:tr>
      <w:tr w:rsidR="000D3CAE" w:rsidRPr="000D3CAE" w14:paraId="21B3A37C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3D061815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First Affiliated Hospital, College of Medicine, Zhejiang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2DD6BA3E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82</w:t>
            </w:r>
          </w:p>
        </w:tc>
      </w:tr>
      <w:tr w:rsidR="000D3CAE" w:rsidRPr="000D3CAE" w14:paraId="50B08052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0393800D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First Affiliated Hospital of Wenzhou Medical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4CA42872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89</w:t>
            </w:r>
          </w:p>
        </w:tc>
      </w:tr>
      <w:tr w:rsidR="000D3CAE" w:rsidRPr="000D3CAE" w14:paraId="2C6F4068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E379AA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Ningbo First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63438AE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62</w:t>
            </w:r>
          </w:p>
        </w:tc>
      </w:tr>
      <w:tr w:rsidR="000D3CAE" w:rsidRPr="000D3CAE" w14:paraId="5B875048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43069D6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aizhou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Enze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Medical Center Taizhou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6FD1B7DB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5</w:t>
            </w:r>
          </w:p>
        </w:tc>
      </w:tr>
      <w:tr w:rsidR="000D3CAE" w:rsidRPr="000D3CAE" w14:paraId="3412A0DF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11FC095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Affiliated People's Hospital of Ningbo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6A2BF994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0</w:t>
            </w:r>
          </w:p>
        </w:tc>
      </w:tr>
      <w:tr w:rsidR="000D3CAE" w:rsidRPr="000D3CAE" w14:paraId="7FEB64C3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49B25963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Children's Hospital Zhejiang University School of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A1C04A7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0</w:t>
            </w:r>
          </w:p>
        </w:tc>
      </w:tr>
      <w:tr w:rsidR="000D3CAE" w:rsidRPr="000D3CAE" w14:paraId="3AA44E03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048594D7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Second Affiliated Hospital Zhejiang University School of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3ABA34C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38</w:t>
            </w:r>
          </w:p>
        </w:tc>
      </w:tr>
      <w:tr w:rsidR="000D3CAE" w:rsidRPr="000D3CAE" w14:paraId="3939A1D4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4C5193CB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Affiliated Hospital of Jiaxing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09FB041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35</w:t>
            </w:r>
          </w:p>
        </w:tc>
      </w:tr>
      <w:tr w:rsidR="000D3CAE" w:rsidRPr="000D3CAE" w14:paraId="71F03247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302115D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Affiliated Jinhua Hospital, Zhejiang University School of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31610456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31</w:t>
            </w:r>
          </w:p>
        </w:tc>
      </w:tr>
      <w:tr w:rsidR="000D3CAE" w:rsidRPr="000D3CAE" w14:paraId="5B505BFF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26C5C23C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Affiliated Hangzhou First People's Hospital, Zhejiang University School of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BB935C4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5</w:t>
            </w:r>
          </w:p>
        </w:tc>
      </w:tr>
      <w:tr w:rsidR="000D3CAE" w:rsidRPr="000D3CAE" w14:paraId="6E9F9481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34E61D87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Ruian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B07A05A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5</w:t>
            </w:r>
          </w:p>
        </w:tc>
      </w:tr>
      <w:tr w:rsidR="000D3CAE" w:rsidRPr="000D3CAE" w14:paraId="48572F38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B1103C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Lishui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City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6CB17A6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5</w:t>
            </w:r>
          </w:p>
        </w:tc>
      </w:tr>
      <w:tr w:rsidR="000D3CAE" w:rsidRPr="000D3CAE" w14:paraId="6DA193E2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53BB511B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Shaoxing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42369E0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3</w:t>
            </w:r>
          </w:p>
        </w:tc>
      </w:tr>
      <w:tr w:rsidR="000D3CAE" w:rsidRPr="000D3CAE" w14:paraId="45F33E7B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AB33950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Zhejiang Provincial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8AAA7C6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1</w:t>
            </w:r>
          </w:p>
        </w:tc>
      </w:tr>
      <w:tr w:rsidR="000D3CAE" w:rsidRPr="000D3CAE" w14:paraId="58804056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FB0CFB9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Hwa Mei Hospital, University of Chinese Academy of Sciences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D1DBA48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1</w:t>
            </w:r>
          </w:p>
        </w:tc>
      </w:tr>
      <w:tr w:rsidR="000D3CAE" w:rsidRPr="000D3CAE" w14:paraId="772DBD8F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4B30F776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Zhejiang Provincial Hospital of Chinese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30924A00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0</w:t>
            </w:r>
          </w:p>
        </w:tc>
      </w:tr>
      <w:tr w:rsidR="000D3CAE" w:rsidRPr="000D3CAE" w14:paraId="16E4F356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30CE15CE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Second Affiliated Hospital of Jiaxing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6D27473D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0</w:t>
            </w:r>
          </w:p>
        </w:tc>
      </w:tr>
      <w:tr w:rsidR="000D3CAE" w:rsidRPr="000D3CAE" w14:paraId="781A2B29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857ED9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People's Hospital of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Quzhou</w:t>
            </w:r>
            <w:proofErr w:type="spellEnd"/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043121A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0</w:t>
            </w:r>
          </w:p>
        </w:tc>
      </w:tr>
      <w:tr w:rsidR="000D3CAE" w:rsidRPr="000D3CAE" w14:paraId="5D46C083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EF6BB2F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Huzhou Central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A77B424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9</w:t>
            </w:r>
          </w:p>
        </w:tc>
      </w:tr>
      <w:tr w:rsidR="000D3CAE" w:rsidRPr="000D3CAE" w14:paraId="16D39637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E54501B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Dongyang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Hospital Affiliated to Wenzhou Medical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39218F1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9</w:t>
            </w:r>
          </w:p>
        </w:tc>
      </w:tr>
      <w:tr w:rsidR="000D3CAE" w:rsidRPr="000D3CAE" w14:paraId="1498846D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4E368C7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First People's Hospital of Yongkang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DB71B21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7</w:t>
            </w:r>
          </w:p>
        </w:tc>
      </w:tr>
      <w:tr w:rsidR="000D3CAE" w:rsidRPr="000D3CAE" w14:paraId="28B8351E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3A1D0F5B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Lishui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Municipal Central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7E2F406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7</w:t>
            </w:r>
          </w:p>
        </w:tc>
      </w:tr>
      <w:tr w:rsidR="000D3CAE" w:rsidRPr="000D3CAE" w14:paraId="4B6DF8C4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3DDA7672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aizhou Central Hospital (Taizhou University Hospital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0FED640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7</w:t>
            </w:r>
          </w:p>
        </w:tc>
      </w:tr>
      <w:tr w:rsidR="000D3CAE" w:rsidRPr="000D3CAE" w14:paraId="72ABC841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54ED54C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Sir Run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Run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Shaw Hospital (SRRSH), Affiliated with the Zhejiang University School of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2FDAA9AB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6</w:t>
            </w:r>
          </w:p>
        </w:tc>
      </w:tr>
      <w:tr w:rsidR="000D3CAE" w:rsidRPr="000D3CAE" w14:paraId="3F2AB8D6" w14:textId="77777777" w:rsidTr="00EB7E46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432E5C3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aizhou First People's Hospital (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Huangyan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Hospital of Wenzhou Medical University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6494E539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6</w:t>
            </w:r>
          </w:p>
        </w:tc>
      </w:tr>
      <w:tr w:rsidR="000D3CAE" w:rsidRPr="000D3CAE" w14:paraId="3AA316D7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501D09E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Zhoushan Hospital 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1AD264D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5</w:t>
            </w:r>
          </w:p>
        </w:tc>
      </w:tr>
      <w:tr w:rsidR="000D3CAE" w:rsidRPr="000D3CAE" w14:paraId="2566EBAB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DAFF8CB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he First People's Hospital of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Wenling</w:t>
            </w:r>
            <w:proofErr w:type="spellEnd"/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2E8508D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5</w:t>
            </w:r>
          </w:p>
        </w:tc>
      </w:tr>
      <w:tr w:rsidR="000D3CAE" w:rsidRPr="000D3CAE" w14:paraId="0D902654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786BCCAC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Yuyao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People's Hospital, Ningbo University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Yangming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Affiliated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5A97D340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3</w:t>
            </w:r>
          </w:p>
        </w:tc>
      </w:tr>
      <w:tr w:rsidR="000D3CAE" w:rsidRPr="000D3CAE" w14:paraId="0E6832A7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E1B237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Tongde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Hospital of Zhejiang Provinc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222C0929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1</w:t>
            </w:r>
          </w:p>
        </w:tc>
      </w:tr>
      <w:tr w:rsidR="000D3CAE" w:rsidRPr="000D3CAE" w14:paraId="471E000B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4E6BF27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Xinchang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1E41386A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1</w:t>
            </w:r>
          </w:p>
        </w:tc>
      </w:tr>
      <w:tr w:rsidR="000D3CAE" w:rsidRPr="000D3CAE" w14:paraId="2D3B4264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4F46F0D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Shaoxing Central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0552363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0</w:t>
            </w:r>
          </w:p>
        </w:tc>
      </w:tr>
      <w:tr w:rsidR="000D3CAE" w:rsidRPr="000D3CAE" w14:paraId="4190EB14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556EBD5C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Fourth Affiliated Hospital Zhejiang University School of Medicine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46353C2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0</w:t>
            </w:r>
          </w:p>
        </w:tc>
      </w:tr>
      <w:tr w:rsidR="000D3CAE" w:rsidRPr="000D3CAE" w14:paraId="41C8A74C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F97418B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The First People's Hospital of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Yuhang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District, Hangzhou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8BA6530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10</w:t>
            </w:r>
          </w:p>
        </w:tc>
      </w:tr>
      <w:tr w:rsidR="000D3CAE" w:rsidRPr="000D3CAE" w14:paraId="593DA836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49C6E5AD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aizhou Municipal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6E65FA3B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9</w:t>
            </w:r>
          </w:p>
        </w:tc>
      </w:tr>
      <w:tr w:rsidR="000D3CAE" w:rsidRPr="000D3CAE" w14:paraId="7797EFEE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2D6B065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he Second Affiliated Hospital and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Yuying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Children's Hospital of Wenzhou Medical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DDF38EE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9</w:t>
            </w:r>
          </w:p>
        </w:tc>
      </w:tr>
      <w:tr w:rsidR="000D3CAE" w:rsidRPr="000D3CAE" w14:paraId="4E1B0FFD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ADC65D7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Affiliated Hospital of Hangzhou Normal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143B9DA2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8</w:t>
            </w:r>
          </w:p>
        </w:tc>
      </w:tr>
      <w:tr w:rsidR="000D3CAE" w:rsidRPr="000D3CAE" w14:paraId="52EADEA8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F41495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Zhuji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6A7155A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8</w:t>
            </w:r>
          </w:p>
        </w:tc>
      </w:tr>
      <w:tr w:rsidR="000D3CAE" w:rsidRPr="000D3CAE" w14:paraId="311A15F5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76CBF61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Ningbo Medical Center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Lihuili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41F6B8BE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7</w:t>
            </w:r>
          </w:p>
        </w:tc>
      </w:tr>
      <w:tr w:rsidR="000D3CAE" w:rsidRPr="000D3CAE" w14:paraId="55285158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50C9360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Wenzhou Central Hospital Medical Group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22AF5E6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7</w:t>
            </w:r>
          </w:p>
        </w:tc>
      </w:tr>
      <w:tr w:rsidR="000D3CAE" w:rsidRPr="000D3CAE" w14:paraId="77685CBB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06C5802D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Shulan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(Hangzhou)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61D304B4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6</w:t>
            </w:r>
          </w:p>
        </w:tc>
      </w:tr>
      <w:tr w:rsidR="000D3CAE" w:rsidRPr="000D3CAE" w14:paraId="4F0E81E4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9BA6EFC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Ningbo Yinzhou No.2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040BFE6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6</w:t>
            </w:r>
          </w:p>
        </w:tc>
      </w:tr>
      <w:tr w:rsidR="000D3CAE" w:rsidRPr="000D3CAE" w14:paraId="1CE16828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7A99EF87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Ningbo Women and Children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7E870540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6</w:t>
            </w:r>
          </w:p>
        </w:tc>
      </w:tr>
      <w:tr w:rsidR="000D3CAE" w:rsidRPr="000D3CAE" w14:paraId="68E00EF1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0E657C6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Shaoxing Second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66626C42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6</w:t>
            </w:r>
          </w:p>
        </w:tc>
      </w:tr>
      <w:tr w:rsidR="000D3CAE" w:rsidRPr="000D3CAE" w14:paraId="330BBDF0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6AA3420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Shangyu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A9EA423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6</w:t>
            </w:r>
          </w:p>
        </w:tc>
      </w:tr>
      <w:tr w:rsidR="000D3CAE" w:rsidRPr="000D3CAE" w14:paraId="40AFA34E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6482775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Wenzhou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C28B4DE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</w:t>
            </w:r>
          </w:p>
        </w:tc>
      </w:tr>
      <w:tr w:rsidR="000D3CAE" w:rsidRPr="000D3CAE" w14:paraId="336B12BF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2D18CE8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Jinhua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2BB75600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</w:t>
            </w:r>
          </w:p>
        </w:tc>
      </w:tr>
      <w:tr w:rsidR="000D3CAE" w:rsidRPr="000D3CAE" w14:paraId="5BD45D03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hideMark/>
          </w:tcPr>
          <w:p w14:paraId="2DBAED93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Zhejiang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Xiaoshan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hideMark/>
          </w:tcPr>
          <w:p w14:paraId="7738DF1D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</w:t>
            </w:r>
          </w:p>
        </w:tc>
      </w:tr>
      <w:tr w:rsidR="000D3CAE" w:rsidRPr="000D3CAE" w14:paraId="39D701E4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D011121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SAHZU.Changxing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Campus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2CFB2569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5</w:t>
            </w:r>
          </w:p>
        </w:tc>
      </w:tr>
      <w:tr w:rsidR="000D3CAE" w:rsidRPr="000D3CAE" w14:paraId="2643F0BC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08704C04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he First People's Hospital of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Xiaoshan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District, Hangzhou 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720F42B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4</w:t>
            </w:r>
          </w:p>
        </w:tc>
      </w:tr>
      <w:tr w:rsidR="000D3CAE" w:rsidRPr="000D3CAE" w14:paraId="46E86C5A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777315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he Second Affiliated Hospital </w:t>
            </w:r>
            <w:proofErr w:type="gram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Of</w:t>
            </w:r>
            <w:proofErr w:type="gram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Zhejiang Chinese Medical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52ACB6AA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4</w:t>
            </w:r>
          </w:p>
        </w:tc>
      </w:tr>
      <w:tr w:rsidR="000D3CAE" w:rsidRPr="000D3CAE" w14:paraId="37B40D65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5D91954E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Hangzhou Red Cros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3519BEA8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4</w:t>
            </w:r>
          </w:p>
        </w:tc>
      </w:tr>
      <w:tr w:rsidR="000D3CAE" w:rsidRPr="000D3CAE" w14:paraId="3DA2E560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172B7C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he First People's Hospital of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Pinghu</w:t>
            </w:r>
            <w:proofErr w:type="spellEnd"/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79013032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4</w:t>
            </w:r>
          </w:p>
        </w:tc>
      </w:tr>
      <w:tr w:rsidR="000D3CAE" w:rsidRPr="000D3CAE" w14:paraId="169024FF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2D466D6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Affiliated Hospital of Medical School of Ningbo University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1E057AC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3</w:t>
            </w:r>
          </w:p>
        </w:tc>
      </w:tr>
      <w:tr w:rsidR="000D3CAE" w:rsidRPr="000D3CAE" w14:paraId="6B5D5817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32E8175E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he First People's Hospital of Huzhou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0CD53BA1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</w:t>
            </w:r>
          </w:p>
        </w:tc>
      </w:tr>
      <w:tr w:rsidR="000D3CAE" w:rsidRPr="000D3CAE" w14:paraId="32F5DBAE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77096AEE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Yueqing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3F5820FA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</w:t>
            </w:r>
          </w:p>
        </w:tc>
      </w:tr>
      <w:tr w:rsidR="000D3CAE" w:rsidRPr="000D3CAE" w14:paraId="24D23E21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</w:tcBorders>
            <w:noWrap/>
            <w:hideMark/>
          </w:tcPr>
          <w:p w14:paraId="1CF9794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Longyou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People's Hospital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noWrap/>
            <w:hideMark/>
          </w:tcPr>
          <w:p w14:paraId="29AE752E" w14:textId="77777777" w:rsidR="005C09AF" w:rsidRPr="005A2BA0" w:rsidRDefault="005C09AF" w:rsidP="005A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</w:t>
            </w:r>
          </w:p>
        </w:tc>
      </w:tr>
      <w:tr w:rsidR="000D3CAE" w:rsidRPr="000D3CAE" w14:paraId="0E7BAD81" w14:textId="77777777" w:rsidTr="00EB7E4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A6385A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The First Hospital of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Ninghai</w:t>
            </w:r>
            <w:proofErr w:type="spellEnd"/>
            <w:r w:rsidRPr="005A2BA0">
              <w:rPr>
                <w:rFonts w:ascii="Arial" w:hAnsi="Arial" w:cs="Arial"/>
                <w:color w:val="000000" w:themeColor="text1"/>
                <w:sz w:val="22"/>
              </w:rPr>
              <w:t xml:space="preserve"> County</w:t>
            </w:r>
          </w:p>
        </w:tc>
        <w:tc>
          <w:tcPr>
            <w:tcW w:w="73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AFA8" w14:textId="77777777" w:rsidR="005C09AF" w:rsidRPr="005A2BA0" w:rsidRDefault="005C09AF" w:rsidP="005A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Cs/>
                <w:color w:val="000000" w:themeColor="text1"/>
                <w:sz w:val="22"/>
              </w:rPr>
              <w:t>2</w:t>
            </w:r>
          </w:p>
        </w:tc>
      </w:tr>
    </w:tbl>
    <w:p w14:paraId="39BBEFE0" w14:textId="77777777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5A2BA0">
        <w:rPr>
          <w:rFonts w:ascii="Arial" w:hAnsi="Arial" w:cs="Arial" w:hint="eastAsia"/>
          <w:b/>
          <w:bCs/>
          <w:color w:val="000000" w:themeColor="text1"/>
          <w:sz w:val="22"/>
        </w:rPr>
        <w:t>ψ</w:t>
      </w:r>
      <w:r w:rsidRPr="005A2BA0">
        <w:rPr>
          <w:rFonts w:ascii="Arial" w:hAnsi="Arial" w:cs="Arial"/>
          <w:b/>
          <w:bCs/>
          <w:color w:val="000000" w:themeColor="text1"/>
          <w:sz w:val="22"/>
        </w:rPr>
        <w:t xml:space="preserve"> Repeated cases were counted only in medical centers where they primary diagnosed.</w:t>
      </w:r>
    </w:p>
    <w:p w14:paraId="79EE3F2F" w14:textId="53B6DB8E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2911C3E8" w14:textId="299575A5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5CF1707" w14:textId="54B34A73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7D3BEE9F" w14:textId="7F3E4996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1399FB34" w14:textId="1546A92C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2D4C810" w14:textId="480BE7CD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tbl>
      <w:tblPr>
        <w:tblStyle w:val="2-4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4"/>
        <w:gridCol w:w="1384"/>
        <w:gridCol w:w="1384"/>
        <w:gridCol w:w="1380"/>
      </w:tblGrid>
      <w:tr w:rsidR="000D3CAE" w:rsidRPr="000D3CAE" w14:paraId="0D6E61B7" w14:textId="77777777" w:rsidTr="00EB7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3FAF3F9" w14:textId="77777777" w:rsidR="005C09AF" w:rsidRPr="005A2BA0" w:rsidRDefault="005C09AF" w:rsidP="00EB7E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Table S2. The population-based data in Zhejiang </w:t>
            </w:r>
            <w:proofErr w:type="spellStart"/>
            <w:r w:rsidRPr="005A2BA0">
              <w:rPr>
                <w:rFonts w:ascii="Arial" w:hAnsi="Arial" w:cs="Arial"/>
                <w:color w:val="000000" w:themeColor="text1"/>
                <w:sz w:val="22"/>
              </w:rPr>
              <w:t>Province</w:t>
            </w:r>
            <w:r w:rsidRPr="005A2BA0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δ</w:t>
            </w:r>
            <w:proofErr w:type="spellEnd"/>
          </w:p>
        </w:tc>
      </w:tr>
      <w:tr w:rsidR="000D3CAE" w:rsidRPr="000D3CAE" w14:paraId="5C096F45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nil"/>
            </w:tcBorders>
          </w:tcPr>
          <w:p w14:paraId="5EA75D2E" w14:textId="77777777" w:rsidR="005C09AF" w:rsidRPr="005A2BA0" w:rsidRDefault="005C09AF" w:rsidP="005A2BA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Year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55AE9449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No. of new cases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257BA7E9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Resident population (million)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13E564FF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Flowing population (million)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62604BD3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Total population (million)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</w:tcPr>
          <w:p w14:paraId="2349B88B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Annual incidences</w:t>
            </w:r>
          </w:p>
          <w:p w14:paraId="5E396CA2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(per 100,000)</w:t>
            </w:r>
          </w:p>
        </w:tc>
      </w:tr>
      <w:tr w:rsidR="000D3CAE" w:rsidRPr="000D3CAE" w14:paraId="3CEC1381" w14:textId="77777777" w:rsidTr="00EB7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</w:tcBorders>
          </w:tcPr>
          <w:p w14:paraId="70FEA3E6" w14:textId="77777777" w:rsidR="005C09AF" w:rsidRPr="005A2BA0" w:rsidRDefault="005C09AF" w:rsidP="005A2BA0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015</w:t>
            </w:r>
          </w:p>
        </w:tc>
        <w:tc>
          <w:tcPr>
            <w:tcW w:w="833" w:type="pct"/>
            <w:tcBorders>
              <w:top w:val="nil"/>
            </w:tcBorders>
          </w:tcPr>
          <w:p w14:paraId="73E295BA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23</w:t>
            </w:r>
          </w:p>
        </w:tc>
        <w:tc>
          <w:tcPr>
            <w:tcW w:w="834" w:type="pct"/>
            <w:tcBorders>
              <w:top w:val="nil"/>
            </w:tcBorders>
          </w:tcPr>
          <w:p w14:paraId="5697056B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55.39</w:t>
            </w:r>
          </w:p>
        </w:tc>
        <w:tc>
          <w:tcPr>
            <w:tcW w:w="834" w:type="pct"/>
            <w:tcBorders>
              <w:top w:val="nil"/>
            </w:tcBorders>
          </w:tcPr>
          <w:p w14:paraId="7AB7B5A8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2.86</w:t>
            </w:r>
          </w:p>
        </w:tc>
        <w:tc>
          <w:tcPr>
            <w:tcW w:w="834" w:type="pct"/>
            <w:tcBorders>
              <w:top w:val="nil"/>
            </w:tcBorders>
          </w:tcPr>
          <w:p w14:paraId="74C0DB6C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78.26</w:t>
            </w:r>
          </w:p>
        </w:tc>
        <w:tc>
          <w:tcPr>
            <w:tcW w:w="832" w:type="pct"/>
            <w:tcBorders>
              <w:top w:val="nil"/>
            </w:tcBorders>
          </w:tcPr>
          <w:p w14:paraId="25AEC5EE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</w:tr>
      <w:tr w:rsidR="000D3CAE" w:rsidRPr="000D3CAE" w14:paraId="25E87992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7B4FFC0" w14:textId="77777777" w:rsidR="005C09AF" w:rsidRPr="005A2BA0" w:rsidRDefault="005C09AF" w:rsidP="005A2BA0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016</w:t>
            </w:r>
          </w:p>
        </w:tc>
        <w:tc>
          <w:tcPr>
            <w:tcW w:w="833" w:type="pct"/>
          </w:tcPr>
          <w:p w14:paraId="05C431F5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30</w:t>
            </w:r>
          </w:p>
        </w:tc>
        <w:tc>
          <w:tcPr>
            <w:tcW w:w="834" w:type="pct"/>
          </w:tcPr>
          <w:p w14:paraId="52BD493D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55.90</w:t>
            </w:r>
          </w:p>
        </w:tc>
        <w:tc>
          <w:tcPr>
            <w:tcW w:w="834" w:type="pct"/>
          </w:tcPr>
          <w:p w14:paraId="42AF7CB5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5.15</w:t>
            </w:r>
          </w:p>
        </w:tc>
        <w:tc>
          <w:tcPr>
            <w:tcW w:w="834" w:type="pct"/>
          </w:tcPr>
          <w:p w14:paraId="614FF389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81.05</w:t>
            </w:r>
          </w:p>
        </w:tc>
        <w:tc>
          <w:tcPr>
            <w:tcW w:w="832" w:type="pct"/>
          </w:tcPr>
          <w:p w14:paraId="533EA90F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</w:tr>
      <w:tr w:rsidR="000D3CAE" w:rsidRPr="000D3CAE" w14:paraId="3B1FD153" w14:textId="77777777" w:rsidTr="00EB7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28C96B3" w14:textId="77777777" w:rsidR="005C09AF" w:rsidRPr="005A2BA0" w:rsidRDefault="005C09AF" w:rsidP="005A2BA0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017</w:t>
            </w:r>
          </w:p>
        </w:tc>
        <w:tc>
          <w:tcPr>
            <w:tcW w:w="833" w:type="pct"/>
          </w:tcPr>
          <w:p w14:paraId="467E47DD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39</w:t>
            </w:r>
          </w:p>
        </w:tc>
        <w:tc>
          <w:tcPr>
            <w:tcW w:w="834" w:type="pct"/>
          </w:tcPr>
          <w:p w14:paraId="7597C645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56.57</w:t>
            </w:r>
          </w:p>
        </w:tc>
        <w:tc>
          <w:tcPr>
            <w:tcW w:w="834" w:type="pct"/>
          </w:tcPr>
          <w:p w14:paraId="5A9E2EDD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6.10</w:t>
            </w:r>
          </w:p>
        </w:tc>
        <w:tc>
          <w:tcPr>
            <w:tcW w:w="834" w:type="pct"/>
          </w:tcPr>
          <w:p w14:paraId="0178C069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82.67</w:t>
            </w:r>
          </w:p>
        </w:tc>
        <w:tc>
          <w:tcPr>
            <w:tcW w:w="832" w:type="pct"/>
          </w:tcPr>
          <w:p w14:paraId="107A33BF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0.29</w:t>
            </w:r>
          </w:p>
        </w:tc>
      </w:tr>
      <w:tr w:rsidR="000D3CAE" w:rsidRPr="000D3CAE" w14:paraId="170B548F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EAE1F33" w14:textId="77777777" w:rsidR="005C09AF" w:rsidRPr="005A2BA0" w:rsidRDefault="005C09AF" w:rsidP="005A2BA0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018</w:t>
            </w:r>
          </w:p>
        </w:tc>
        <w:tc>
          <w:tcPr>
            <w:tcW w:w="833" w:type="pct"/>
          </w:tcPr>
          <w:p w14:paraId="08EFD8F9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66</w:t>
            </w:r>
          </w:p>
        </w:tc>
        <w:tc>
          <w:tcPr>
            <w:tcW w:w="834" w:type="pct"/>
          </w:tcPr>
          <w:p w14:paraId="74637C14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57.37</w:t>
            </w:r>
          </w:p>
        </w:tc>
        <w:tc>
          <w:tcPr>
            <w:tcW w:w="834" w:type="pct"/>
          </w:tcPr>
          <w:p w14:paraId="279C113D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6.73</w:t>
            </w:r>
          </w:p>
        </w:tc>
        <w:tc>
          <w:tcPr>
            <w:tcW w:w="834" w:type="pct"/>
          </w:tcPr>
          <w:p w14:paraId="294E224F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84.10</w:t>
            </w:r>
          </w:p>
        </w:tc>
        <w:tc>
          <w:tcPr>
            <w:tcW w:w="832" w:type="pct"/>
          </w:tcPr>
          <w:p w14:paraId="3586FFAD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</w:tr>
      <w:tr w:rsidR="000D3CAE" w:rsidRPr="000D3CAE" w14:paraId="0A7F166C" w14:textId="77777777" w:rsidTr="00EB7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8B7BB15" w14:textId="77777777" w:rsidR="005C09AF" w:rsidRPr="005A2BA0" w:rsidRDefault="005C09AF" w:rsidP="005A2BA0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019</w:t>
            </w:r>
          </w:p>
        </w:tc>
        <w:tc>
          <w:tcPr>
            <w:tcW w:w="833" w:type="pct"/>
          </w:tcPr>
          <w:p w14:paraId="2B90D2E5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75</w:t>
            </w:r>
          </w:p>
        </w:tc>
        <w:tc>
          <w:tcPr>
            <w:tcW w:w="834" w:type="pct"/>
          </w:tcPr>
          <w:p w14:paraId="6DF772DB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58.50</w:t>
            </w:r>
          </w:p>
        </w:tc>
        <w:tc>
          <w:tcPr>
            <w:tcW w:w="834" w:type="pct"/>
          </w:tcPr>
          <w:p w14:paraId="48FE2954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27.73</w:t>
            </w:r>
          </w:p>
        </w:tc>
        <w:tc>
          <w:tcPr>
            <w:tcW w:w="834" w:type="pct"/>
          </w:tcPr>
          <w:p w14:paraId="59845966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86.23</w:t>
            </w:r>
          </w:p>
        </w:tc>
        <w:tc>
          <w:tcPr>
            <w:tcW w:w="832" w:type="pct"/>
          </w:tcPr>
          <w:p w14:paraId="45668EBF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</w:tr>
    </w:tbl>
    <w:p w14:paraId="488BE954" w14:textId="77777777" w:rsidR="005C09AF" w:rsidRPr="005A2BA0" w:rsidRDefault="005C09AF" w:rsidP="005C09AF">
      <w:pPr>
        <w:spacing w:line="480" w:lineRule="auto"/>
        <w:rPr>
          <w:rFonts w:ascii="Arial" w:hAnsi="Arial" w:cs="Arial"/>
          <w:bCs/>
          <w:color w:val="000000" w:themeColor="text1"/>
          <w:sz w:val="22"/>
        </w:rPr>
      </w:pPr>
      <w:r w:rsidRPr="005A2BA0">
        <w:rPr>
          <w:rFonts w:ascii="Arial" w:hAnsi="Arial" w:cs="Arial"/>
          <w:bCs/>
          <w:color w:val="000000" w:themeColor="text1"/>
          <w:sz w:val="22"/>
        </w:rPr>
        <w:t xml:space="preserve">δ Patients diagnosed and treated in medical centers in Zhejiang Province were included in the study, no matter where their native place </w:t>
      </w:r>
      <w:proofErr w:type="gramStart"/>
      <w:r w:rsidRPr="005A2BA0">
        <w:rPr>
          <w:rFonts w:ascii="Arial" w:hAnsi="Arial" w:cs="Arial"/>
          <w:bCs/>
          <w:color w:val="000000" w:themeColor="text1"/>
          <w:sz w:val="22"/>
        </w:rPr>
        <w:t>were</w:t>
      </w:r>
      <w:proofErr w:type="gramEnd"/>
      <w:r w:rsidRPr="005A2BA0">
        <w:rPr>
          <w:rFonts w:ascii="Arial" w:hAnsi="Arial" w:cs="Arial"/>
          <w:bCs/>
          <w:color w:val="000000" w:themeColor="text1"/>
          <w:sz w:val="22"/>
        </w:rPr>
        <w:t>.</w:t>
      </w:r>
    </w:p>
    <w:p w14:paraId="3A8308EB" w14:textId="77777777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tbl>
      <w:tblPr>
        <w:tblStyle w:val="2-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34"/>
        <w:gridCol w:w="1244"/>
        <w:gridCol w:w="3118"/>
      </w:tblGrid>
      <w:tr w:rsidR="000D3CAE" w:rsidRPr="000D3CAE" w14:paraId="41C0D679" w14:textId="77777777" w:rsidTr="00EB7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FF9EB33" w14:textId="77777777" w:rsidR="005C09AF" w:rsidRPr="005A2BA0" w:rsidRDefault="005C09AF" w:rsidP="005A2BA0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Table S3. Outcomes</w:t>
            </w:r>
          </w:p>
        </w:tc>
      </w:tr>
      <w:tr w:rsidR="000D3CAE" w:rsidRPr="000D3CAE" w14:paraId="30CC747E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  <w:tcBorders>
              <w:top w:val="single" w:sz="4" w:space="0" w:color="auto"/>
            </w:tcBorders>
          </w:tcPr>
          <w:p w14:paraId="1DF0BCB8" w14:textId="77777777" w:rsidR="005C09AF" w:rsidRPr="005A2BA0" w:rsidRDefault="005C09AF" w:rsidP="005A2BA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Outcomes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3784B3BD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(%)</w:t>
            </w:r>
          </w:p>
        </w:tc>
        <w:tc>
          <w:tcPr>
            <w:tcW w:w="1879" w:type="pct"/>
            <w:tcBorders>
              <w:top w:val="single" w:sz="4" w:space="0" w:color="auto"/>
            </w:tcBorders>
          </w:tcPr>
          <w:p w14:paraId="78F02BC7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b/>
                <w:color w:val="000000" w:themeColor="text1"/>
                <w:sz w:val="22"/>
              </w:rPr>
              <w:t>95% CI (%)</w:t>
            </w:r>
          </w:p>
        </w:tc>
      </w:tr>
      <w:tr w:rsidR="000D3CAE" w:rsidRPr="000D3CAE" w14:paraId="1CB5076C" w14:textId="77777777" w:rsidTr="00EB7E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</w:tcPr>
          <w:p w14:paraId="2E9DE1B6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30-day mortality</w:t>
            </w:r>
          </w:p>
        </w:tc>
        <w:tc>
          <w:tcPr>
            <w:tcW w:w="750" w:type="pct"/>
          </w:tcPr>
          <w:p w14:paraId="79E8D815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8.2</w:t>
            </w:r>
          </w:p>
        </w:tc>
        <w:tc>
          <w:tcPr>
            <w:tcW w:w="1879" w:type="pct"/>
          </w:tcPr>
          <w:p w14:paraId="74B69D14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bCs/>
                <w:color w:val="000000" w:themeColor="text1"/>
                <w:sz w:val="22"/>
              </w:rPr>
              <w:t>6.7-9.7</w:t>
            </w:r>
          </w:p>
        </w:tc>
      </w:tr>
      <w:tr w:rsidR="000D3CAE" w:rsidRPr="000D3CAE" w14:paraId="180909B5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</w:tcPr>
          <w:p w14:paraId="67EA7726" w14:textId="7EDB7438" w:rsidR="005C09AF" w:rsidRPr="005A2BA0" w:rsidRDefault="005C09AF" w:rsidP="005A2BA0">
            <w:pPr>
              <w:jc w:val="left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Complete remission</w:t>
            </w:r>
            <w:r w:rsidR="00FB0935">
              <w:rPr>
                <w:rFonts w:ascii="Arial" w:eastAsia="宋体" w:hAnsi="Arial" w:cs="Arial"/>
                <w:color w:val="000000" w:themeColor="text1"/>
                <w:sz w:val="22"/>
              </w:rPr>
              <w:t xml:space="preserve"> rate</w:t>
            </w:r>
          </w:p>
        </w:tc>
        <w:tc>
          <w:tcPr>
            <w:tcW w:w="750" w:type="pct"/>
          </w:tcPr>
          <w:p w14:paraId="28E9E07F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t>90.3</w:t>
            </w:r>
          </w:p>
        </w:tc>
        <w:tc>
          <w:tcPr>
            <w:tcW w:w="1879" w:type="pct"/>
          </w:tcPr>
          <w:p w14:paraId="2F562CFF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88.6-91.9</w:t>
            </w:r>
          </w:p>
        </w:tc>
      </w:tr>
      <w:tr w:rsidR="000D3CAE" w:rsidRPr="000D3CAE" w14:paraId="2ABD73A6" w14:textId="77777777" w:rsidTr="00EB7E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</w:tcPr>
          <w:p w14:paraId="2DC61AC7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3-year cumulative incidence of relapse</w:t>
            </w:r>
          </w:p>
        </w:tc>
        <w:tc>
          <w:tcPr>
            <w:tcW w:w="750" w:type="pct"/>
          </w:tcPr>
          <w:p w14:paraId="23FE1CB6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5.6</w:t>
            </w:r>
          </w:p>
        </w:tc>
        <w:tc>
          <w:tcPr>
            <w:tcW w:w="1879" w:type="pct"/>
          </w:tcPr>
          <w:p w14:paraId="66A0327B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1.9-12.3</w:t>
            </w:r>
          </w:p>
        </w:tc>
      </w:tr>
      <w:tr w:rsidR="000D3CAE" w:rsidRPr="000D3CAE" w14:paraId="453F56A2" w14:textId="77777777" w:rsidTr="00EB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</w:tcPr>
          <w:p w14:paraId="410A6E69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3-year event-free survival</w:t>
            </w:r>
          </w:p>
        </w:tc>
        <w:tc>
          <w:tcPr>
            <w:tcW w:w="750" w:type="pct"/>
          </w:tcPr>
          <w:p w14:paraId="483A9A72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84.8</w:t>
            </w:r>
          </w:p>
        </w:tc>
        <w:tc>
          <w:tcPr>
            <w:tcW w:w="1879" w:type="pct"/>
          </w:tcPr>
          <w:p w14:paraId="0B43DB43" w14:textId="77777777" w:rsidR="005C09AF" w:rsidRPr="005A2BA0" w:rsidRDefault="005C09AF" w:rsidP="005A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82.4-86.9</w:t>
            </w:r>
          </w:p>
        </w:tc>
      </w:tr>
      <w:tr w:rsidR="000D3CAE" w:rsidRPr="000D3CAE" w14:paraId="1FD851AB" w14:textId="77777777" w:rsidTr="00EB7E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</w:tcPr>
          <w:p w14:paraId="29EB4EA8" w14:textId="77777777" w:rsidR="005C09AF" w:rsidRPr="005A2BA0" w:rsidRDefault="005C09AF" w:rsidP="005A2BA0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3-year overall survival</w:t>
            </w:r>
          </w:p>
        </w:tc>
        <w:tc>
          <w:tcPr>
            <w:tcW w:w="750" w:type="pct"/>
          </w:tcPr>
          <w:p w14:paraId="433559A6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87.9</w:t>
            </w:r>
          </w:p>
        </w:tc>
        <w:tc>
          <w:tcPr>
            <w:tcW w:w="1879" w:type="pct"/>
          </w:tcPr>
          <w:p w14:paraId="70BD0E3E" w14:textId="77777777" w:rsidR="005C09AF" w:rsidRPr="005A2BA0" w:rsidRDefault="005C09AF" w:rsidP="005A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22"/>
              </w:rPr>
            </w:pPr>
            <w:r w:rsidRPr="005A2BA0">
              <w:rPr>
                <w:rFonts w:ascii="Arial" w:eastAsia="宋体" w:hAnsi="Arial" w:cs="Arial"/>
                <w:color w:val="000000" w:themeColor="text1"/>
                <w:sz w:val="22"/>
              </w:rPr>
              <w:t>85.2-90.1</w:t>
            </w:r>
          </w:p>
        </w:tc>
      </w:tr>
    </w:tbl>
    <w:p w14:paraId="48C1CB63" w14:textId="70F78558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2C3661F" w14:textId="7D31957D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7240E1A1" w14:textId="3E1CDC31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743823A2" w14:textId="28BBE3E8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B22FE0B" w14:textId="1878BFC5" w:rsidR="005C09AF" w:rsidRPr="005A2BA0" w:rsidRDefault="005C09AF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4C7F03C" w14:textId="165DDFE2" w:rsidR="00FB0935" w:rsidRDefault="00FB0935" w:rsidP="005C09A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  <w:sectPr w:rsidR="00FB0935" w:rsidSect="00A048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-4"/>
        <w:tblpPr w:leftFromText="180" w:rightFromText="180" w:vertAnchor="text" w:horzAnchor="margin" w:tblpY="15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1275"/>
        <w:gridCol w:w="1079"/>
        <w:gridCol w:w="1445"/>
        <w:gridCol w:w="1359"/>
        <w:gridCol w:w="859"/>
        <w:gridCol w:w="1292"/>
        <w:gridCol w:w="1125"/>
        <w:gridCol w:w="1786"/>
        <w:gridCol w:w="700"/>
        <w:gridCol w:w="1004"/>
      </w:tblGrid>
      <w:tr w:rsidR="004536A1" w:rsidRPr="000D3CAE" w14:paraId="5283A3C8" w14:textId="77777777" w:rsidTr="0045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23461440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5A2BA0">
              <w:rPr>
                <w:rFonts w:ascii="Arial" w:hAnsi="Arial" w:cs="Arial"/>
                <w:color w:val="000000" w:themeColor="text1"/>
                <w:sz w:val="22"/>
              </w:rPr>
              <w:lastRenderedPageBreak/>
              <w:t>Table S4. The population-based data of APL from literature and the present study</w:t>
            </w:r>
          </w:p>
        </w:tc>
      </w:tr>
      <w:tr w:rsidR="004536A1" w:rsidRPr="000D3CAE" w14:paraId="07401D52" w14:textId="77777777" w:rsidTr="0045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</w:tcBorders>
            <w:noWrap/>
            <w:hideMark/>
          </w:tcPr>
          <w:p w14:paraId="1F2F02E7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Author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698F2A30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published tim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34525E36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hideMark/>
          </w:tcPr>
          <w:p w14:paraId="56F5113C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Resource of data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12A31FEA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Calendar period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170C03D1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Total No.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hideMark/>
          </w:tcPr>
          <w:p w14:paraId="42FB180E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Age</w:t>
            </w:r>
          </w:p>
          <w:p w14:paraId="35D6B497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(</w:t>
            </w:r>
            <w:proofErr w:type="spellStart"/>
            <w:proofErr w:type="gramStart"/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median,range</w:t>
            </w:r>
            <w:proofErr w:type="spellEnd"/>
            <w:proofErr w:type="gramEnd"/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08DAE717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Incidence</w:t>
            </w:r>
          </w:p>
          <w:p w14:paraId="50E015DA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 (per100000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hideMark/>
          </w:tcPr>
          <w:p w14:paraId="3FB32463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Front-line Treatment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hideMark/>
          </w:tcPr>
          <w:p w14:paraId="5687BBC9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ED (%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303BF559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proofErr w:type="gramStart"/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OS(</w:t>
            </w:r>
            <w:proofErr w:type="gramEnd"/>
            <w:r w:rsidRPr="005A2BA0">
              <w:rPr>
                <w:rFonts w:ascii="Arial" w:eastAsia="等线" w:hAnsi="Arial" w:cs="Arial"/>
                <w:b/>
                <w:color w:val="000000" w:themeColor="text1"/>
                <w:kern w:val="0"/>
                <w:sz w:val="15"/>
                <w:szCs w:val="15"/>
              </w:rPr>
              <w:t>%)</w:t>
            </w:r>
          </w:p>
        </w:tc>
      </w:tr>
      <w:tr w:rsidR="004536A1" w:rsidRPr="000D3CAE" w14:paraId="73EF082B" w14:textId="77777777" w:rsidTr="004536A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41B178EE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Lehmann S, et al.</w:t>
            </w: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0790765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387" w:type="pct"/>
            <w:noWrap/>
            <w:hideMark/>
          </w:tcPr>
          <w:p w14:paraId="4E1D8BBA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Swedish </w:t>
            </w:r>
          </w:p>
        </w:tc>
        <w:tc>
          <w:tcPr>
            <w:tcW w:w="518" w:type="pct"/>
            <w:noWrap/>
            <w:hideMark/>
          </w:tcPr>
          <w:p w14:paraId="5E8636D6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5DF28888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1997-2006 </w:t>
            </w:r>
          </w:p>
        </w:tc>
        <w:tc>
          <w:tcPr>
            <w:tcW w:w="308" w:type="pct"/>
            <w:noWrap/>
            <w:hideMark/>
          </w:tcPr>
          <w:p w14:paraId="3C6CAC9D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463" w:type="pct"/>
            <w:noWrap/>
            <w:hideMark/>
          </w:tcPr>
          <w:p w14:paraId="3026C965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52(18-86)</w:t>
            </w:r>
          </w:p>
        </w:tc>
        <w:tc>
          <w:tcPr>
            <w:tcW w:w="403" w:type="pct"/>
            <w:noWrap/>
            <w:hideMark/>
          </w:tcPr>
          <w:p w14:paraId="5B08F0AC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0.145</w:t>
            </w:r>
          </w:p>
        </w:tc>
        <w:tc>
          <w:tcPr>
            <w:tcW w:w="640" w:type="pct"/>
            <w:noWrap/>
            <w:hideMark/>
          </w:tcPr>
          <w:p w14:paraId="0105CD2E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Chemotherapy</w:t>
            </w:r>
            <w:proofErr w:type="spellEnd"/>
          </w:p>
        </w:tc>
        <w:tc>
          <w:tcPr>
            <w:tcW w:w="251" w:type="pct"/>
            <w:noWrap/>
            <w:hideMark/>
          </w:tcPr>
          <w:p w14:paraId="569D1741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9.0</w:t>
            </w:r>
          </w:p>
        </w:tc>
        <w:tc>
          <w:tcPr>
            <w:tcW w:w="360" w:type="pct"/>
            <w:noWrap/>
            <w:hideMark/>
          </w:tcPr>
          <w:p w14:paraId="639205A2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62(6y)</w:t>
            </w:r>
          </w:p>
        </w:tc>
      </w:tr>
      <w:tr w:rsidR="004536A1" w:rsidRPr="000D3CAE" w14:paraId="4CF083C9" w14:textId="77777777" w:rsidTr="0045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34193E2D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ark JH, et al.</w:t>
            </w: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47731532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387" w:type="pct"/>
            <w:noWrap/>
            <w:hideMark/>
          </w:tcPr>
          <w:p w14:paraId="2500F8A1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  <w:tc>
          <w:tcPr>
            <w:tcW w:w="518" w:type="pct"/>
            <w:noWrap/>
            <w:hideMark/>
          </w:tcPr>
          <w:p w14:paraId="314F0DAF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40CCBA35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1992-2007 </w:t>
            </w:r>
          </w:p>
        </w:tc>
        <w:tc>
          <w:tcPr>
            <w:tcW w:w="308" w:type="pct"/>
            <w:noWrap/>
            <w:hideMark/>
          </w:tcPr>
          <w:p w14:paraId="09104F9C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400</w:t>
            </w:r>
          </w:p>
        </w:tc>
        <w:tc>
          <w:tcPr>
            <w:tcW w:w="463" w:type="pct"/>
            <w:noWrap/>
            <w:hideMark/>
          </w:tcPr>
          <w:p w14:paraId="51CACAAB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44(all age)</w:t>
            </w:r>
          </w:p>
        </w:tc>
        <w:tc>
          <w:tcPr>
            <w:tcW w:w="403" w:type="pct"/>
            <w:noWrap/>
            <w:hideMark/>
          </w:tcPr>
          <w:p w14:paraId="6BCDE865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0.23</w:t>
            </w:r>
          </w:p>
        </w:tc>
        <w:tc>
          <w:tcPr>
            <w:tcW w:w="640" w:type="pct"/>
            <w:noWrap/>
            <w:hideMark/>
          </w:tcPr>
          <w:p w14:paraId="55596892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Chemotherapy</w:t>
            </w:r>
            <w:proofErr w:type="spellEnd"/>
          </w:p>
        </w:tc>
        <w:tc>
          <w:tcPr>
            <w:tcW w:w="251" w:type="pct"/>
            <w:noWrap/>
            <w:hideMark/>
          </w:tcPr>
          <w:p w14:paraId="620D88DF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7.3</w:t>
            </w:r>
          </w:p>
        </w:tc>
        <w:tc>
          <w:tcPr>
            <w:tcW w:w="360" w:type="pct"/>
            <w:noWrap/>
            <w:hideMark/>
          </w:tcPr>
          <w:p w14:paraId="3C48B911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65.7(3y)</w:t>
            </w:r>
          </w:p>
        </w:tc>
      </w:tr>
      <w:tr w:rsidR="004536A1" w:rsidRPr="000D3CAE" w14:paraId="561587C9" w14:textId="77777777" w:rsidTr="004536A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41FCA237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Paulson </w:t>
            </w:r>
            <w:proofErr w:type="spellStart"/>
            <w:proofErr w:type="gram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K,et</w:t>
            </w:r>
            <w:proofErr w:type="spellEnd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 al.</w:t>
            </w:r>
            <w:proofErr w:type="gramEnd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13E7FCE9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387" w:type="pct"/>
            <w:noWrap/>
            <w:hideMark/>
          </w:tcPr>
          <w:p w14:paraId="45DE43D2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Canadian</w:t>
            </w:r>
          </w:p>
        </w:tc>
        <w:tc>
          <w:tcPr>
            <w:tcW w:w="518" w:type="pct"/>
            <w:noWrap/>
            <w:hideMark/>
          </w:tcPr>
          <w:p w14:paraId="7ADCAC92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7ED562B5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993-2007</w:t>
            </w:r>
          </w:p>
        </w:tc>
        <w:tc>
          <w:tcPr>
            <w:tcW w:w="308" w:type="pct"/>
            <w:noWrap/>
            <w:hideMark/>
          </w:tcPr>
          <w:p w14:paraId="5B38BBC1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399</w:t>
            </w:r>
          </w:p>
        </w:tc>
        <w:tc>
          <w:tcPr>
            <w:tcW w:w="463" w:type="pct"/>
            <w:noWrap/>
            <w:hideMark/>
          </w:tcPr>
          <w:p w14:paraId="2A87BAA6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47.9(all age)</w:t>
            </w:r>
          </w:p>
        </w:tc>
        <w:tc>
          <w:tcPr>
            <w:tcW w:w="403" w:type="pct"/>
            <w:noWrap/>
            <w:hideMark/>
          </w:tcPr>
          <w:p w14:paraId="34103C7C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0.083</w:t>
            </w:r>
          </w:p>
        </w:tc>
        <w:tc>
          <w:tcPr>
            <w:tcW w:w="640" w:type="pct"/>
            <w:noWrap/>
            <w:hideMark/>
          </w:tcPr>
          <w:p w14:paraId="6DED3424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Chemotherapy</w:t>
            </w:r>
            <w:proofErr w:type="spellEnd"/>
          </w:p>
        </w:tc>
        <w:tc>
          <w:tcPr>
            <w:tcW w:w="251" w:type="pct"/>
            <w:noWrap/>
            <w:hideMark/>
          </w:tcPr>
          <w:p w14:paraId="3FF633C7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1.8</w:t>
            </w:r>
          </w:p>
        </w:tc>
        <w:tc>
          <w:tcPr>
            <w:tcW w:w="360" w:type="pct"/>
            <w:noWrap/>
            <w:hideMark/>
          </w:tcPr>
          <w:p w14:paraId="632D25F1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54.6(5y)</w:t>
            </w:r>
          </w:p>
        </w:tc>
      </w:tr>
      <w:tr w:rsidR="004536A1" w:rsidRPr="000D3CAE" w14:paraId="0FDA0F2C" w14:textId="77777777" w:rsidTr="0045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1306FFD1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brahão</w:t>
            </w:r>
            <w:proofErr w:type="spellEnd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 R, et al.</w:t>
            </w: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57" w:type="pct"/>
            <w:noWrap/>
            <w:hideMark/>
          </w:tcPr>
          <w:p w14:paraId="0E90A795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387" w:type="pct"/>
            <w:noWrap/>
            <w:hideMark/>
          </w:tcPr>
          <w:p w14:paraId="5E79AA83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  <w:tc>
          <w:tcPr>
            <w:tcW w:w="518" w:type="pct"/>
            <w:noWrap/>
            <w:hideMark/>
          </w:tcPr>
          <w:p w14:paraId="7C8F43F2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1F2E8B62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988–2011</w:t>
            </w:r>
          </w:p>
        </w:tc>
        <w:tc>
          <w:tcPr>
            <w:tcW w:w="308" w:type="pct"/>
            <w:noWrap/>
            <w:hideMark/>
          </w:tcPr>
          <w:p w14:paraId="57A5FACD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772</w:t>
            </w:r>
          </w:p>
        </w:tc>
        <w:tc>
          <w:tcPr>
            <w:tcW w:w="463" w:type="pct"/>
            <w:noWrap/>
            <w:hideMark/>
          </w:tcPr>
          <w:p w14:paraId="15938043" w14:textId="77777777" w:rsidR="004536A1" w:rsidRPr="001248C9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Cs/>
                <w:color w:val="000000" w:themeColor="text1"/>
                <w:kern w:val="0"/>
                <w:sz w:val="16"/>
                <w:szCs w:val="16"/>
              </w:rPr>
            </w:pPr>
            <w:r w:rsidRPr="001248C9">
              <w:rPr>
                <w:rFonts w:ascii="Arial" w:eastAsia="等线" w:hAnsi="Arial" w:cs="Arial"/>
                <w:bCs/>
                <w:color w:val="000000" w:themeColor="text1"/>
                <w:kern w:val="0"/>
                <w:sz w:val="16"/>
                <w:szCs w:val="16"/>
              </w:rPr>
              <w:t>27(0-39)</w:t>
            </w:r>
          </w:p>
        </w:tc>
        <w:tc>
          <w:tcPr>
            <w:tcW w:w="403" w:type="pct"/>
            <w:noWrap/>
            <w:hideMark/>
          </w:tcPr>
          <w:p w14:paraId="56AC527F" w14:textId="77777777" w:rsidR="004536A1" w:rsidRPr="001248C9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Cs/>
                <w:color w:val="000000" w:themeColor="text1"/>
                <w:kern w:val="0"/>
                <w:sz w:val="16"/>
                <w:szCs w:val="16"/>
              </w:rPr>
            </w:pPr>
            <w:r w:rsidRPr="001248C9">
              <w:rPr>
                <w:rFonts w:ascii="Arial" w:eastAsia="等线" w:hAnsi="Arial" w:cs="Arial"/>
                <w:bCs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640" w:type="pct"/>
            <w:noWrap/>
            <w:hideMark/>
          </w:tcPr>
          <w:p w14:paraId="2BE5A8E8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Chemotherapy</w:t>
            </w:r>
            <w:proofErr w:type="spellEnd"/>
          </w:p>
        </w:tc>
        <w:tc>
          <w:tcPr>
            <w:tcW w:w="251" w:type="pct"/>
            <w:noWrap/>
            <w:hideMark/>
          </w:tcPr>
          <w:p w14:paraId="248D8CCC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7.2</w:t>
            </w:r>
          </w:p>
        </w:tc>
        <w:tc>
          <w:tcPr>
            <w:tcW w:w="360" w:type="pct"/>
            <w:noWrap/>
            <w:hideMark/>
          </w:tcPr>
          <w:p w14:paraId="655F30A5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68.1(5y)</w:t>
            </w:r>
          </w:p>
        </w:tc>
      </w:tr>
      <w:tr w:rsidR="004536A1" w:rsidRPr="000D3CAE" w14:paraId="19802A8D" w14:textId="77777777" w:rsidTr="004536A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3B84CDAC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Dinmohamed</w:t>
            </w:r>
            <w:proofErr w:type="spellEnd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 AG, et al.</w:t>
            </w: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70D30C49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387" w:type="pct"/>
            <w:noWrap/>
            <w:hideMark/>
          </w:tcPr>
          <w:p w14:paraId="6B8B2D53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518" w:type="pct"/>
            <w:noWrap/>
            <w:hideMark/>
          </w:tcPr>
          <w:p w14:paraId="5556BD11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7BA00F03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989–2012</w:t>
            </w:r>
          </w:p>
        </w:tc>
        <w:tc>
          <w:tcPr>
            <w:tcW w:w="308" w:type="pct"/>
            <w:noWrap/>
            <w:hideMark/>
          </w:tcPr>
          <w:p w14:paraId="466CDE20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617</w:t>
            </w:r>
          </w:p>
        </w:tc>
        <w:tc>
          <w:tcPr>
            <w:tcW w:w="463" w:type="pct"/>
            <w:noWrap/>
            <w:hideMark/>
          </w:tcPr>
          <w:p w14:paraId="59924B2A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52(all age)</w:t>
            </w:r>
          </w:p>
        </w:tc>
        <w:tc>
          <w:tcPr>
            <w:tcW w:w="403" w:type="pct"/>
            <w:noWrap/>
            <w:hideMark/>
          </w:tcPr>
          <w:p w14:paraId="5C5A666B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0.15</w:t>
            </w:r>
          </w:p>
        </w:tc>
        <w:tc>
          <w:tcPr>
            <w:tcW w:w="640" w:type="pct"/>
            <w:noWrap/>
            <w:hideMark/>
          </w:tcPr>
          <w:p w14:paraId="131800BF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Chemotherapy</w:t>
            </w:r>
            <w:proofErr w:type="spellEnd"/>
          </w:p>
        </w:tc>
        <w:tc>
          <w:tcPr>
            <w:tcW w:w="251" w:type="pct"/>
            <w:noWrap/>
            <w:hideMark/>
          </w:tcPr>
          <w:p w14:paraId="1AE16C1E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.0</w:t>
            </w:r>
          </w:p>
        </w:tc>
        <w:tc>
          <w:tcPr>
            <w:tcW w:w="360" w:type="pct"/>
            <w:hideMark/>
          </w:tcPr>
          <w:p w14:paraId="54FD6E60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66(5y)</w:t>
            </w:r>
          </w:p>
        </w:tc>
      </w:tr>
      <w:tr w:rsidR="004536A1" w:rsidRPr="000D3CAE" w14:paraId="2DB45F0B" w14:textId="77777777" w:rsidTr="0045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64ED163F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Thuler</w:t>
            </w:r>
            <w:proofErr w:type="spellEnd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 LCS, et al.</w:t>
            </w: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57" w:type="pct"/>
            <w:noWrap/>
            <w:hideMark/>
          </w:tcPr>
          <w:p w14:paraId="767B6379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387" w:type="pct"/>
            <w:noWrap/>
            <w:hideMark/>
          </w:tcPr>
          <w:p w14:paraId="76A40B12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Brazil </w:t>
            </w:r>
          </w:p>
        </w:tc>
        <w:tc>
          <w:tcPr>
            <w:tcW w:w="518" w:type="pct"/>
            <w:noWrap/>
            <w:hideMark/>
          </w:tcPr>
          <w:p w14:paraId="0E49A3F5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3A23AF91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01-2012</w:t>
            </w:r>
          </w:p>
        </w:tc>
        <w:tc>
          <w:tcPr>
            <w:tcW w:w="308" w:type="pct"/>
            <w:noWrap/>
            <w:hideMark/>
          </w:tcPr>
          <w:p w14:paraId="0613250C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614</w:t>
            </w:r>
          </w:p>
        </w:tc>
        <w:tc>
          <w:tcPr>
            <w:tcW w:w="463" w:type="pct"/>
            <w:noWrap/>
            <w:hideMark/>
          </w:tcPr>
          <w:p w14:paraId="2780E8E5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30(all age)</w:t>
            </w:r>
          </w:p>
        </w:tc>
        <w:tc>
          <w:tcPr>
            <w:tcW w:w="403" w:type="pct"/>
            <w:noWrap/>
            <w:hideMark/>
          </w:tcPr>
          <w:p w14:paraId="17736120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640" w:type="pct"/>
            <w:noWrap/>
            <w:hideMark/>
          </w:tcPr>
          <w:p w14:paraId="4061CA7D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Chemotherapy</w:t>
            </w:r>
            <w:proofErr w:type="spellEnd"/>
          </w:p>
        </w:tc>
        <w:tc>
          <w:tcPr>
            <w:tcW w:w="251" w:type="pct"/>
            <w:noWrap/>
            <w:hideMark/>
          </w:tcPr>
          <w:p w14:paraId="02A1EA4A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9.4</w:t>
            </w:r>
          </w:p>
        </w:tc>
        <w:tc>
          <w:tcPr>
            <w:tcW w:w="360" w:type="pct"/>
            <w:noWrap/>
            <w:hideMark/>
          </w:tcPr>
          <w:p w14:paraId="18A5DA4C" w14:textId="77777777" w:rsidR="004536A1" w:rsidRPr="005A2BA0" w:rsidRDefault="004536A1" w:rsidP="004536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4536A1" w:rsidRPr="000D3CAE" w14:paraId="43D8A529" w14:textId="77777777" w:rsidTr="004536A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7BAEF3C5" w14:textId="77777777" w:rsidR="004536A1" w:rsidRPr="005A2BA0" w:rsidRDefault="004536A1" w:rsidP="004536A1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Zhu HH, et al.</w:t>
            </w:r>
          </w:p>
        </w:tc>
        <w:tc>
          <w:tcPr>
            <w:tcW w:w="457" w:type="pct"/>
            <w:noWrap/>
            <w:hideMark/>
          </w:tcPr>
          <w:p w14:paraId="01CAD76A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present </w:t>
            </w:r>
          </w:p>
        </w:tc>
        <w:tc>
          <w:tcPr>
            <w:tcW w:w="387" w:type="pct"/>
            <w:noWrap/>
            <w:hideMark/>
          </w:tcPr>
          <w:p w14:paraId="5DB6A0F3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518" w:type="pct"/>
            <w:noWrap/>
            <w:hideMark/>
          </w:tcPr>
          <w:p w14:paraId="424960E6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population-based</w:t>
            </w:r>
          </w:p>
        </w:tc>
        <w:tc>
          <w:tcPr>
            <w:tcW w:w="487" w:type="pct"/>
            <w:noWrap/>
            <w:hideMark/>
          </w:tcPr>
          <w:p w14:paraId="14172123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2015-2019</w:t>
            </w:r>
          </w:p>
        </w:tc>
        <w:tc>
          <w:tcPr>
            <w:tcW w:w="308" w:type="pct"/>
            <w:noWrap/>
            <w:hideMark/>
          </w:tcPr>
          <w:p w14:paraId="565EFD6D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1233</w:t>
            </w:r>
          </w:p>
        </w:tc>
        <w:tc>
          <w:tcPr>
            <w:tcW w:w="463" w:type="pct"/>
            <w:noWrap/>
            <w:hideMark/>
          </w:tcPr>
          <w:p w14:paraId="152D23E7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44(all age)</w:t>
            </w:r>
          </w:p>
        </w:tc>
        <w:tc>
          <w:tcPr>
            <w:tcW w:w="403" w:type="pct"/>
            <w:noWrap/>
            <w:hideMark/>
          </w:tcPr>
          <w:p w14:paraId="7FC71E92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0.3</w:t>
            </w:r>
          </w:p>
        </w:tc>
        <w:tc>
          <w:tcPr>
            <w:tcW w:w="640" w:type="pct"/>
            <w:noWrap/>
            <w:hideMark/>
          </w:tcPr>
          <w:p w14:paraId="14ECB616" w14:textId="77777777" w:rsidR="004536A1" w:rsidRPr="005A2BA0" w:rsidRDefault="004536A1" w:rsidP="004536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ATRA+ATO/RIF</w:t>
            </w:r>
          </w:p>
        </w:tc>
        <w:tc>
          <w:tcPr>
            <w:tcW w:w="251" w:type="pct"/>
            <w:noWrap/>
            <w:hideMark/>
          </w:tcPr>
          <w:p w14:paraId="581224F6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8.2</w:t>
            </w:r>
          </w:p>
        </w:tc>
        <w:tc>
          <w:tcPr>
            <w:tcW w:w="360" w:type="pct"/>
            <w:noWrap/>
            <w:hideMark/>
          </w:tcPr>
          <w:p w14:paraId="4B20C955" w14:textId="77777777" w:rsidR="004536A1" w:rsidRPr="005A2BA0" w:rsidRDefault="004536A1" w:rsidP="004536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5A2BA0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87.8(3y)</w:t>
            </w:r>
          </w:p>
        </w:tc>
      </w:tr>
    </w:tbl>
    <w:p w14:paraId="684E943B" w14:textId="77777777" w:rsidR="004536A1" w:rsidRDefault="004536A1" w:rsidP="005C09AF">
      <w:pPr>
        <w:spacing w:line="480" w:lineRule="auto"/>
        <w:rPr>
          <w:rFonts w:ascii="Arial" w:hAnsi="Arial" w:cs="Arial"/>
          <w:color w:val="000000" w:themeColor="text1"/>
          <w:sz w:val="22"/>
        </w:rPr>
        <w:sectPr w:rsidR="004536A1" w:rsidSect="004536A1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932EFC2" w14:textId="77777777" w:rsidR="004536A1" w:rsidRDefault="004536A1" w:rsidP="004536A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2EF3EF9B" w14:textId="3018243C" w:rsidR="004536A1" w:rsidRPr="005A2BA0" w:rsidRDefault="004536A1" w:rsidP="004536A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5A2BA0">
        <w:rPr>
          <w:rFonts w:ascii="Arial" w:hAnsi="Arial" w:cs="Arial"/>
          <w:b/>
          <w:bCs/>
          <w:color w:val="000000" w:themeColor="text1"/>
          <w:sz w:val="22"/>
        </w:rPr>
        <w:t>Reference</w:t>
      </w:r>
    </w:p>
    <w:p w14:paraId="5F3BCECB" w14:textId="77777777" w:rsidR="004536A1" w:rsidRPr="005A2BA0" w:rsidRDefault="004536A1" w:rsidP="004536A1">
      <w:pPr>
        <w:widowControl/>
        <w:shd w:val="clear" w:color="auto" w:fill="FFFFFF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2"/>
        </w:rPr>
      </w:pPr>
      <w:r w:rsidRPr="005A2BA0">
        <w:rPr>
          <w:rFonts w:ascii="Arial" w:hAnsi="Arial" w:cs="Arial"/>
          <w:color w:val="000000" w:themeColor="text1"/>
          <w:sz w:val="22"/>
        </w:rPr>
        <w:t xml:space="preserve">1. </w:t>
      </w:r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 xml:space="preserve">Lehmann S, </w:t>
      </w:r>
      <w:proofErr w:type="spellStart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>Ravn</w:t>
      </w:r>
      <w:proofErr w:type="spellEnd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 xml:space="preserve"> A, Carlsson L, </w:t>
      </w:r>
      <w:proofErr w:type="spellStart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>Antunovic</w:t>
      </w:r>
      <w:proofErr w:type="spellEnd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 xml:space="preserve"> P, </w:t>
      </w:r>
      <w:proofErr w:type="spellStart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>Deneberg</w:t>
      </w:r>
      <w:proofErr w:type="spellEnd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 xml:space="preserve"> S, </w:t>
      </w:r>
      <w:proofErr w:type="spellStart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>Mollgard</w:t>
      </w:r>
      <w:proofErr w:type="spellEnd"/>
      <w:r w:rsidRPr="005A2BA0">
        <w:rPr>
          <w:rFonts w:ascii="Arial" w:eastAsia="宋体" w:hAnsi="Arial" w:cs="Arial"/>
          <w:color w:val="000000" w:themeColor="text1"/>
          <w:kern w:val="0"/>
          <w:sz w:val="22"/>
        </w:rPr>
        <w:t xml:space="preserve"> L, et al. Continuing high early death rate in acute promyelocytic leukemia: a population-based report from the Swedish Adult Acute Leukemia Registry. Leukemia 2011; 25(7): 1128-1134.</w:t>
      </w:r>
    </w:p>
    <w:p w14:paraId="14793883" w14:textId="77777777" w:rsidR="004536A1" w:rsidRPr="005A2BA0" w:rsidRDefault="004536A1" w:rsidP="004536A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A2BA0">
        <w:rPr>
          <w:rFonts w:ascii="Arial" w:hAnsi="Arial" w:cs="Arial"/>
          <w:color w:val="000000" w:themeColor="text1"/>
          <w:sz w:val="22"/>
        </w:rPr>
        <w:t xml:space="preserve">2. Park JH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Qiao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B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Panageas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KS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Schymura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MJ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Jurcic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JG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Rosenblat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TL, et al. Early death rate in acute promyelocytic leukemia remains high despite all-trans retinoic acid. Blood 2011, 2011; 118(5): 1248-1254.</w:t>
      </w:r>
    </w:p>
    <w:p w14:paraId="0979A93F" w14:textId="77777777" w:rsidR="004536A1" w:rsidRPr="005A2BA0" w:rsidRDefault="004536A1" w:rsidP="004536A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A2BA0">
        <w:rPr>
          <w:rFonts w:ascii="Arial" w:hAnsi="Arial" w:cs="Arial"/>
          <w:color w:val="000000" w:themeColor="text1"/>
          <w:sz w:val="22"/>
        </w:rPr>
        <w:t xml:space="preserve">3. Paulson K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Serebrin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A, Lambert P, Bergeron J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Seftel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M, et al. Acute promyelocytic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leukaemia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is characterized by stable incidence and improved survival that is restricted to patients managed in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leukaemia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referral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centres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: a pan-Canadian epidemiological study. Br J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Haematol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>. 2014;166(5):660-6.</w:t>
      </w:r>
    </w:p>
    <w:p w14:paraId="1B5E9D72" w14:textId="77777777" w:rsidR="004536A1" w:rsidRPr="005A2BA0" w:rsidRDefault="004536A1" w:rsidP="004536A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A2BA0">
        <w:rPr>
          <w:rFonts w:ascii="Arial" w:hAnsi="Arial" w:cs="Arial"/>
          <w:color w:val="000000" w:themeColor="text1"/>
          <w:sz w:val="22"/>
        </w:rPr>
        <w:t xml:space="preserve">4.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Abrahão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R, Ribeiro RC, Medeiros BC, et al. Disparities in early death and survival in children, adolescents, and young adults with acute promyelocytic leukemia in California. Cancer 2015;121(22):3990-7.</w:t>
      </w:r>
    </w:p>
    <w:p w14:paraId="17CAE3CD" w14:textId="77777777" w:rsidR="004536A1" w:rsidRPr="005A2BA0" w:rsidRDefault="004536A1" w:rsidP="004536A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A2BA0">
        <w:rPr>
          <w:rFonts w:ascii="Arial" w:hAnsi="Arial" w:cs="Arial"/>
          <w:color w:val="000000" w:themeColor="text1"/>
          <w:sz w:val="22"/>
        </w:rPr>
        <w:lastRenderedPageBreak/>
        <w:t xml:space="preserve">5.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Dinmohamed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AG, Visser O, van Norden Y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Blijlevens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NM, Cornelissen JJ,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Huls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proofErr w:type="gramStart"/>
      <w:r w:rsidRPr="005A2BA0">
        <w:rPr>
          <w:rFonts w:ascii="Arial" w:hAnsi="Arial" w:cs="Arial"/>
          <w:color w:val="000000" w:themeColor="text1"/>
          <w:sz w:val="22"/>
        </w:rPr>
        <w:t>GA,et</w:t>
      </w:r>
      <w:proofErr w:type="spellEnd"/>
      <w:proofErr w:type="gramEnd"/>
      <w:r w:rsidRPr="005A2BA0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al.Treatment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>, trial participation and survival in adult acute myeloid leukemia: a population-based study in the Netherlands, 1989-2012. Leukemia. 2016;30(1):24-31.</w:t>
      </w:r>
    </w:p>
    <w:p w14:paraId="5D91EA97" w14:textId="77777777" w:rsidR="004536A1" w:rsidRPr="005A2BA0" w:rsidRDefault="004536A1" w:rsidP="004536A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A2BA0">
        <w:rPr>
          <w:rFonts w:ascii="Arial" w:hAnsi="Arial" w:cs="Arial"/>
          <w:color w:val="000000" w:themeColor="text1"/>
          <w:sz w:val="22"/>
        </w:rPr>
        <w:t xml:space="preserve">6.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Thuler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LCS, Pombo-de-Oliveira </w:t>
      </w:r>
      <w:proofErr w:type="spellStart"/>
      <w:proofErr w:type="gramStart"/>
      <w:r w:rsidRPr="005A2BA0">
        <w:rPr>
          <w:rFonts w:ascii="Arial" w:hAnsi="Arial" w:cs="Arial"/>
          <w:color w:val="000000" w:themeColor="text1"/>
          <w:sz w:val="22"/>
        </w:rPr>
        <w:t>MS.Acute</w:t>
      </w:r>
      <w:proofErr w:type="spellEnd"/>
      <w:proofErr w:type="gramEnd"/>
      <w:r w:rsidRPr="005A2BA0">
        <w:rPr>
          <w:rFonts w:ascii="Arial" w:hAnsi="Arial" w:cs="Arial"/>
          <w:color w:val="000000" w:themeColor="text1"/>
          <w:sz w:val="22"/>
        </w:rPr>
        <w:t xml:space="preserve"> promyelocytic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leukaemia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is highly frequent among acute myeloid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leukaemias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 xml:space="preserve"> in Brazil: a hospital-based cancer registry study from 2001 to 2012.Ann </w:t>
      </w:r>
      <w:proofErr w:type="spellStart"/>
      <w:r w:rsidRPr="005A2BA0">
        <w:rPr>
          <w:rFonts w:ascii="Arial" w:hAnsi="Arial" w:cs="Arial"/>
          <w:color w:val="000000" w:themeColor="text1"/>
          <w:sz w:val="22"/>
        </w:rPr>
        <w:t>Hematol</w:t>
      </w:r>
      <w:proofErr w:type="spellEnd"/>
      <w:r w:rsidRPr="005A2BA0">
        <w:rPr>
          <w:rFonts w:ascii="Arial" w:hAnsi="Arial" w:cs="Arial"/>
          <w:color w:val="000000" w:themeColor="text1"/>
          <w:sz w:val="22"/>
        </w:rPr>
        <w:t>. 2017;96(3):355-362.</w:t>
      </w:r>
    </w:p>
    <w:p w14:paraId="0EEB6FAC" w14:textId="77777777" w:rsidR="00E41279" w:rsidRPr="005A2BA0" w:rsidRDefault="00E41279" w:rsidP="005A2BA0">
      <w:pPr>
        <w:spacing w:line="480" w:lineRule="auto"/>
        <w:jc w:val="center"/>
        <w:rPr>
          <w:rFonts w:ascii="Arial" w:hAnsi="Arial" w:cs="Arial"/>
          <w:color w:val="000000" w:themeColor="text1"/>
          <w:sz w:val="22"/>
        </w:rPr>
      </w:pPr>
    </w:p>
    <w:sectPr w:rsidR="00E41279" w:rsidRPr="005A2BA0" w:rsidSect="004536A1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A3261" w14:textId="77777777" w:rsidR="00A324AF" w:rsidRDefault="00A324AF" w:rsidP="00B473F1">
      <w:r>
        <w:separator/>
      </w:r>
    </w:p>
  </w:endnote>
  <w:endnote w:type="continuationSeparator" w:id="0">
    <w:p w14:paraId="40E7C77F" w14:textId="77777777" w:rsidR="00A324AF" w:rsidRDefault="00A324AF" w:rsidP="00B47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ScalaSansLF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9692633"/>
      <w:docPartObj>
        <w:docPartGallery w:val="Page Numbers (Bottom of Page)"/>
        <w:docPartUnique/>
      </w:docPartObj>
    </w:sdtPr>
    <w:sdtEndPr/>
    <w:sdtContent>
      <w:p w14:paraId="23C45A8C" w14:textId="1A6336EC" w:rsidR="00F71B25" w:rsidRDefault="00F71B2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6208" w:rsidRPr="00F46208">
          <w:rPr>
            <w:noProof/>
            <w:lang w:val="zh-CN"/>
          </w:rPr>
          <w:t>2</w:t>
        </w:r>
        <w:r>
          <w:fldChar w:fldCharType="end"/>
        </w:r>
      </w:p>
    </w:sdtContent>
  </w:sdt>
  <w:p w14:paraId="3ED26654" w14:textId="77777777" w:rsidR="00F71B25" w:rsidRDefault="00F71B2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0BE01" w14:textId="77777777" w:rsidR="00A324AF" w:rsidRDefault="00A324AF" w:rsidP="00B473F1">
      <w:r>
        <w:separator/>
      </w:r>
    </w:p>
  </w:footnote>
  <w:footnote w:type="continuationSeparator" w:id="0">
    <w:p w14:paraId="33703741" w14:textId="77777777" w:rsidR="00A324AF" w:rsidRDefault="00A324AF" w:rsidP="00B47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787404"/>
    <w:multiLevelType w:val="hybridMultilevel"/>
    <w:tmpl w:val="ECE6E1C4"/>
    <w:lvl w:ilvl="0" w:tplc="0512C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D4F9DA" w:tentative="1">
      <w:start w:val="1"/>
      <w:numFmt w:val="lowerLetter"/>
      <w:lvlText w:val="%2)"/>
      <w:lvlJc w:val="left"/>
      <w:pPr>
        <w:ind w:left="840" w:hanging="420"/>
      </w:pPr>
    </w:lvl>
    <w:lvl w:ilvl="2" w:tplc="BCB29E40" w:tentative="1">
      <w:start w:val="1"/>
      <w:numFmt w:val="lowerRoman"/>
      <w:lvlText w:val="%3."/>
      <w:lvlJc w:val="right"/>
      <w:pPr>
        <w:ind w:left="1260" w:hanging="420"/>
      </w:pPr>
    </w:lvl>
    <w:lvl w:ilvl="3" w:tplc="AEDA5AEA" w:tentative="1">
      <w:start w:val="1"/>
      <w:numFmt w:val="decimal"/>
      <w:lvlText w:val="%4."/>
      <w:lvlJc w:val="left"/>
      <w:pPr>
        <w:ind w:left="1680" w:hanging="420"/>
      </w:pPr>
    </w:lvl>
    <w:lvl w:ilvl="4" w:tplc="53D8FB68" w:tentative="1">
      <w:start w:val="1"/>
      <w:numFmt w:val="lowerLetter"/>
      <w:lvlText w:val="%5)"/>
      <w:lvlJc w:val="left"/>
      <w:pPr>
        <w:ind w:left="2100" w:hanging="420"/>
      </w:pPr>
    </w:lvl>
    <w:lvl w:ilvl="5" w:tplc="8834A85C" w:tentative="1">
      <w:start w:val="1"/>
      <w:numFmt w:val="lowerRoman"/>
      <w:lvlText w:val="%6."/>
      <w:lvlJc w:val="right"/>
      <w:pPr>
        <w:ind w:left="2520" w:hanging="420"/>
      </w:pPr>
    </w:lvl>
    <w:lvl w:ilvl="6" w:tplc="43A45756" w:tentative="1">
      <w:start w:val="1"/>
      <w:numFmt w:val="decimal"/>
      <w:lvlText w:val="%7."/>
      <w:lvlJc w:val="left"/>
      <w:pPr>
        <w:ind w:left="2940" w:hanging="420"/>
      </w:pPr>
    </w:lvl>
    <w:lvl w:ilvl="7" w:tplc="D8BAFF4A" w:tentative="1">
      <w:start w:val="1"/>
      <w:numFmt w:val="lowerLetter"/>
      <w:lvlText w:val="%8)"/>
      <w:lvlJc w:val="left"/>
      <w:pPr>
        <w:ind w:left="3360" w:hanging="420"/>
      </w:pPr>
    </w:lvl>
    <w:lvl w:ilvl="8" w:tplc="60E4616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2D73C2"/>
    <w:multiLevelType w:val="hybridMultilevel"/>
    <w:tmpl w:val="062AC1E0"/>
    <w:lvl w:ilvl="0" w:tplc="7708FF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86521E" w:tentative="1">
      <w:start w:val="1"/>
      <w:numFmt w:val="lowerLetter"/>
      <w:lvlText w:val="%2)"/>
      <w:lvlJc w:val="left"/>
      <w:pPr>
        <w:ind w:left="840" w:hanging="420"/>
      </w:pPr>
    </w:lvl>
    <w:lvl w:ilvl="2" w:tplc="D9B20F14" w:tentative="1">
      <w:start w:val="1"/>
      <w:numFmt w:val="lowerRoman"/>
      <w:lvlText w:val="%3."/>
      <w:lvlJc w:val="right"/>
      <w:pPr>
        <w:ind w:left="1260" w:hanging="420"/>
      </w:pPr>
    </w:lvl>
    <w:lvl w:ilvl="3" w:tplc="DD9C2804" w:tentative="1">
      <w:start w:val="1"/>
      <w:numFmt w:val="decimal"/>
      <w:lvlText w:val="%4."/>
      <w:lvlJc w:val="left"/>
      <w:pPr>
        <w:ind w:left="1680" w:hanging="420"/>
      </w:pPr>
    </w:lvl>
    <w:lvl w:ilvl="4" w:tplc="AA609BE0" w:tentative="1">
      <w:start w:val="1"/>
      <w:numFmt w:val="lowerLetter"/>
      <w:lvlText w:val="%5)"/>
      <w:lvlJc w:val="left"/>
      <w:pPr>
        <w:ind w:left="2100" w:hanging="420"/>
      </w:pPr>
    </w:lvl>
    <w:lvl w:ilvl="5" w:tplc="8014DD30" w:tentative="1">
      <w:start w:val="1"/>
      <w:numFmt w:val="lowerRoman"/>
      <w:lvlText w:val="%6."/>
      <w:lvlJc w:val="right"/>
      <w:pPr>
        <w:ind w:left="2520" w:hanging="420"/>
      </w:pPr>
    </w:lvl>
    <w:lvl w:ilvl="6" w:tplc="320ED36A" w:tentative="1">
      <w:start w:val="1"/>
      <w:numFmt w:val="decimal"/>
      <w:lvlText w:val="%7."/>
      <w:lvlJc w:val="left"/>
      <w:pPr>
        <w:ind w:left="2940" w:hanging="420"/>
      </w:pPr>
    </w:lvl>
    <w:lvl w:ilvl="7" w:tplc="0EDC822C" w:tentative="1">
      <w:start w:val="1"/>
      <w:numFmt w:val="lowerLetter"/>
      <w:lvlText w:val="%8)"/>
      <w:lvlJc w:val="left"/>
      <w:pPr>
        <w:ind w:left="3360" w:hanging="420"/>
      </w:pPr>
    </w:lvl>
    <w:lvl w:ilvl="8" w:tplc="48C65F8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ECB"/>
    <w:rsid w:val="000013E0"/>
    <w:rsid w:val="000017FA"/>
    <w:rsid w:val="00002BD1"/>
    <w:rsid w:val="00006E61"/>
    <w:rsid w:val="000136DE"/>
    <w:rsid w:val="00015012"/>
    <w:rsid w:val="000212BC"/>
    <w:rsid w:val="000220B8"/>
    <w:rsid w:val="00023BEE"/>
    <w:rsid w:val="0002438E"/>
    <w:rsid w:val="000361B5"/>
    <w:rsid w:val="0004129D"/>
    <w:rsid w:val="0004363C"/>
    <w:rsid w:val="00043FE5"/>
    <w:rsid w:val="00047E59"/>
    <w:rsid w:val="000524CA"/>
    <w:rsid w:val="00072414"/>
    <w:rsid w:val="00075846"/>
    <w:rsid w:val="00084320"/>
    <w:rsid w:val="00087DDB"/>
    <w:rsid w:val="00093E69"/>
    <w:rsid w:val="000975CA"/>
    <w:rsid w:val="000A0959"/>
    <w:rsid w:val="000A27E2"/>
    <w:rsid w:val="000A49B4"/>
    <w:rsid w:val="000B1422"/>
    <w:rsid w:val="000B37BE"/>
    <w:rsid w:val="000B3E1F"/>
    <w:rsid w:val="000B5C55"/>
    <w:rsid w:val="000C43AF"/>
    <w:rsid w:val="000C6603"/>
    <w:rsid w:val="000D0D98"/>
    <w:rsid w:val="000D247F"/>
    <w:rsid w:val="000D3CAE"/>
    <w:rsid w:val="000E293D"/>
    <w:rsid w:val="000E2EB9"/>
    <w:rsid w:val="000F0B30"/>
    <w:rsid w:val="000F0DF9"/>
    <w:rsid w:val="000F1292"/>
    <w:rsid w:val="00101D38"/>
    <w:rsid w:val="0010505D"/>
    <w:rsid w:val="0010540B"/>
    <w:rsid w:val="001055E8"/>
    <w:rsid w:val="00106589"/>
    <w:rsid w:val="0011532D"/>
    <w:rsid w:val="001212FC"/>
    <w:rsid w:val="001248C9"/>
    <w:rsid w:val="0012563F"/>
    <w:rsid w:val="00127E45"/>
    <w:rsid w:val="001316B9"/>
    <w:rsid w:val="00137162"/>
    <w:rsid w:val="00141AEB"/>
    <w:rsid w:val="00146341"/>
    <w:rsid w:val="00147031"/>
    <w:rsid w:val="001522EF"/>
    <w:rsid w:val="0016517A"/>
    <w:rsid w:val="001711EB"/>
    <w:rsid w:val="00173363"/>
    <w:rsid w:val="00174712"/>
    <w:rsid w:val="0019122C"/>
    <w:rsid w:val="00191631"/>
    <w:rsid w:val="00194162"/>
    <w:rsid w:val="001A2342"/>
    <w:rsid w:val="001A4C5D"/>
    <w:rsid w:val="001B2541"/>
    <w:rsid w:val="001B6A49"/>
    <w:rsid w:val="001D1E34"/>
    <w:rsid w:val="001D32B6"/>
    <w:rsid w:val="001D767A"/>
    <w:rsid w:val="001D7E0A"/>
    <w:rsid w:val="001E32FA"/>
    <w:rsid w:val="00203DD7"/>
    <w:rsid w:val="00205570"/>
    <w:rsid w:val="00210BD8"/>
    <w:rsid w:val="00217A2C"/>
    <w:rsid w:val="002235CF"/>
    <w:rsid w:val="00226BBA"/>
    <w:rsid w:val="00233082"/>
    <w:rsid w:val="00234C84"/>
    <w:rsid w:val="00234C8C"/>
    <w:rsid w:val="00240135"/>
    <w:rsid w:val="00241C71"/>
    <w:rsid w:val="0024695C"/>
    <w:rsid w:val="00246A35"/>
    <w:rsid w:val="0025005B"/>
    <w:rsid w:val="00250B5C"/>
    <w:rsid w:val="0025142A"/>
    <w:rsid w:val="00252F0E"/>
    <w:rsid w:val="00255939"/>
    <w:rsid w:val="00257D24"/>
    <w:rsid w:val="00270389"/>
    <w:rsid w:val="00272107"/>
    <w:rsid w:val="00287261"/>
    <w:rsid w:val="002A43B2"/>
    <w:rsid w:val="002A5C21"/>
    <w:rsid w:val="002C1B5A"/>
    <w:rsid w:val="002D574E"/>
    <w:rsid w:val="002E1CAF"/>
    <w:rsid w:val="002E68E2"/>
    <w:rsid w:val="002E6918"/>
    <w:rsid w:val="002F21F8"/>
    <w:rsid w:val="002F22B3"/>
    <w:rsid w:val="00300010"/>
    <w:rsid w:val="00301B2F"/>
    <w:rsid w:val="00305D7C"/>
    <w:rsid w:val="0031359D"/>
    <w:rsid w:val="003138A5"/>
    <w:rsid w:val="003155C6"/>
    <w:rsid w:val="0032664F"/>
    <w:rsid w:val="00332000"/>
    <w:rsid w:val="00332D68"/>
    <w:rsid w:val="00336348"/>
    <w:rsid w:val="003509D3"/>
    <w:rsid w:val="00350DA4"/>
    <w:rsid w:val="00354BCE"/>
    <w:rsid w:val="00360013"/>
    <w:rsid w:val="00360086"/>
    <w:rsid w:val="00363D9D"/>
    <w:rsid w:val="003675F3"/>
    <w:rsid w:val="00385C61"/>
    <w:rsid w:val="00395DCB"/>
    <w:rsid w:val="003A7413"/>
    <w:rsid w:val="003B2FF2"/>
    <w:rsid w:val="003B3D2C"/>
    <w:rsid w:val="003B5356"/>
    <w:rsid w:val="003C5FA9"/>
    <w:rsid w:val="003D08D7"/>
    <w:rsid w:val="003D6ECB"/>
    <w:rsid w:val="003F26AC"/>
    <w:rsid w:val="00400008"/>
    <w:rsid w:val="0040290A"/>
    <w:rsid w:val="00406775"/>
    <w:rsid w:val="00407346"/>
    <w:rsid w:val="004129EE"/>
    <w:rsid w:val="00416C3C"/>
    <w:rsid w:val="004218F5"/>
    <w:rsid w:val="00431796"/>
    <w:rsid w:val="004340C0"/>
    <w:rsid w:val="004377DD"/>
    <w:rsid w:val="00437FF6"/>
    <w:rsid w:val="00440CD1"/>
    <w:rsid w:val="00442D19"/>
    <w:rsid w:val="004536A1"/>
    <w:rsid w:val="0045467B"/>
    <w:rsid w:val="004658A2"/>
    <w:rsid w:val="0046766D"/>
    <w:rsid w:val="00467699"/>
    <w:rsid w:val="00467F83"/>
    <w:rsid w:val="00476FE0"/>
    <w:rsid w:val="00483698"/>
    <w:rsid w:val="0048446D"/>
    <w:rsid w:val="004958D3"/>
    <w:rsid w:val="004A6B5D"/>
    <w:rsid w:val="004B191C"/>
    <w:rsid w:val="004C191E"/>
    <w:rsid w:val="004D03B9"/>
    <w:rsid w:val="004D0886"/>
    <w:rsid w:val="004D5446"/>
    <w:rsid w:val="004E0232"/>
    <w:rsid w:val="004E2C07"/>
    <w:rsid w:val="004F055D"/>
    <w:rsid w:val="004F0DE8"/>
    <w:rsid w:val="004F3E86"/>
    <w:rsid w:val="004F7EE2"/>
    <w:rsid w:val="00510636"/>
    <w:rsid w:val="005314C8"/>
    <w:rsid w:val="00534ABC"/>
    <w:rsid w:val="0054018E"/>
    <w:rsid w:val="00546202"/>
    <w:rsid w:val="00552142"/>
    <w:rsid w:val="00566C74"/>
    <w:rsid w:val="00567D50"/>
    <w:rsid w:val="00572A16"/>
    <w:rsid w:val="00572D0F"/>
    <w:rsid w:val="00573C37"/>
    <w:rsid w:val="00574D32"/>
    <w:rsid w:val="00576BA5"/>
    <w:rsid w:val="00581817"/>
    <w:rsid w:val="00583F6D"/>
    <w:rsid w:val="005A03D3"/>
    <w:rsid w:val="005A2BA0"/>
    <w:rsid w:val="005A4B31"/>
    <w:rsid w:val="005A504B"/>
    <w:rsid w:val="005A79E9"/>
    <w:rsid w:val="005B17A8"/>
    <w:rsid w:val="005B345C"/>
    <w:rsid w:val="005B4801"/>
    <w:rsid w:val="005B7B99"/>
    <w:rsid w:val="005C09AF"/>
    <w:rsid w:val="005D268B"/>
    <w:rsid w:val="005E0F12"/>
    <w:rsid w:val="005E1963"/>
    <w:rsid w:val="005F3FD8"/>
    <w:rsid w:val="005F4D41"/>
    <w:rsid w:val="00630944"/>
    <w:rsid w:val="0063423B"/>
    <w:rsid w:val="006362D6"/>
    <w:rsid w:val="00640DAC"/>
    <w:rsid w:val="00643792"/>
    <w:rsid w:val="006529A7"/>
    <w:rsid w:val="006529E3"/>
    <w:rsid w:val="00653142"/>
    <w:rsid w:val="006531DE"/>
    <w:rsid w:val="00656D18"/>
    <w:rsid w:val="00662BFF"/>
    <w:rsid w:val="00662F00"/>
    <w:rsid w:val="00663742"/>
    <w:rsid w:val="00673862"/>
    <w:rsid w:val="006809BD"/>
    <w:rsid w:val="006866DC"/>
    <w:rsid w:val="006907C4"/>
    <w:rsid w:val="006910F3"/>
    <w:rsid w:val="0069217E"/>
    <w:rsid w:val="00695B3D"/>
    <w:rsid w:val="006A4E39"/>
    <w:rsid w:val="006B33C0"/>
    <w:rsid w:val="006B6461"/>
    <w:rsid w:val="006D23BC"/>
    <w:rsid w:val="006D4B6B"/>
    <w:rsid w:val="006E24FE"/>
    <w:rsid w:val="007074E9"/>
    <w:rsid w:val="0072256A"/>
    <w:rsid w:val="0072263D"/>
    <w:rsid w:val="007304D5"/>
    <w:rsid w:val="00730AD6"/>
    <w:rsid w:val="007344F2"/>
    <w:rsid w:val="00735D3E"/>
    <w:rsid w:val="00747C62"/>
    <w:rsid w:val="00752486"/>
    <w:rsid w:val="00752F43"/>
    <w:rsid w:val="00754148"/>
    <w:rsid w:val="00754195"/>
    <w:rsid w:val="00754D60"/>
    <w:rsid w:val="00760E1A"/>
    <w:rsid w:val="00766256"/>
    <w:rsid w:val="00773841"/>
    <w:rsid w:val="00773BC3"/>
    <w:rsid w:val="00775755"/>
    <w:rsid w:val="00780883"/>
    <w:rsid w:val="00782646"/>
    <w:rsid w:val="00783374"/>
    <w:rsid w:val="007858A0"/>
    <w:rsid w:val="00790C66"/>
    <w:rsid w:val="00793508"/>
    <w:rsid w:val="00794C7F"/>
    <w:rsid w:val="007A35F8"/>
    <w:rsid w:val="007A599D"/>
    <w:rsid w:val="007A7C6B"/>
    <w:rsid w:val="007B1B4F"/>
    <w:rsid w:val="007C009D"/>
    <w:rsid w:val="007C41CC"/>
    <w:rsid w:val="007E3DCA"/>
    <w:rsid w:val="007F4B85"/>
    <w:rsid w:val="008022EF"/>
    <w:rsid w:val="00805881"/>
    <w:rsid w:val="008065C8"/>
    <w:rsid w:val="008118F7"/>
    <w:rsid w:val="008148EB"/>
    <w:rsid w:val="00835985"/>
    <w:rsid w:val="0083677A"/>
    <w:rsid w:val="0083696F"/>
    <w:rsid w:val="008403AA"/>
    <w:rsid w:val="0086187D"/>
    <w:rsid w:val="00871CB2"/>
    <w:rsid w:val="00871CDD"/>
    <w:rsid w:val="00875FAF"/>
    <w:rsid w:val="0088712F"/>
    <w:rsid w:val="00895D87"/>
    <w:rsid w:val="008A77FC"/>
    <w:rsid w:val="008C39D1"/>
    <w:rsid w:val="008C4402"/>
    <w:rsid w:val="008C5704"/>
    <w:rsid w:val="008C5FE7"/>
    <w:rsid w:val="008D4313"/>
    <w:rsid w:val="008E400B"/>
    <w:rsid w:val="008E4438"/>
    <w:rsid w:val="009012D7"/>
    <w:rsid w:val="0090196C"/>
    <w:rsid w:val="00911F32"/>
    <w:rsid w:val="00925673"/>
    <w:rsid w:val="00925786"/>
    <w:rsid w:val="0092709B"/>
    <w:rsid w:val="009316DD"/>
    <w:rsid w:val="00931F2E"/>
    <w:rsid w:val="00933252"/>
    <w:rsid w:val="009441AB"/>
    <w:rsid w:val="009506F2"/>
    <w:rsid w:val="009515CB"/>
    <w:rsid w:val="0095529F"/>
    <w:rsid w:val="00965E1B"/>
    <w:rsid w:val="009660D6"/>
    <w:rsid w:val="009755F5"/>
    <w:rsid w:val="00976821"/>
    <w:rsid w:val="00986696"/>
    <w:rsid w:val="009949EC"/>
    <w:rsid w:val="00996F46"/>
    <w:rsid w:val="009A26F4"/>
    <w:rsid w:val="009B3F14"/>
    <w:rsid w:val="009D36ED"/>
    <w:rsid w:val="009D3EC4"/>
    <w:rsid w:val="009E29A6"/>
    <w:rsid w:val="009E3555"/>
    <w:rsid w:val="009E664B"/>
    <w:rsid w:val="009E7C18"/>
    <w:rsid w:val="009F1AB2"/>
    <w:rsid w:val="009F47C7"/>
    <w:rsid w:val="00A048F7"/>
    <w:rsid w:val="00A04A9B"/>
    <w:rsid w:val="00A06DA5"/>
    <w:rsid w:val="00A1106F"/>
    <w:rsid w:val="00A1119B"/>
    <w:rsid w:val="00A17882"/>
    <w:rsid w:val="00A256CA"/>
    <w:rsid w:val="00A324AF"/>
    <w:rsid w:val="00A32D37"/>
    <w:rsid w:val="00A34DCA"/>
    <w:rsid w:val="00A40690"/>
    <w:rsid w:val="00A4577B"/>
    <w:rsid w:val="00A46988"/>
    <w:rsid w:val="00A47114"/>
    <w:rsid w:val="00A650D6"/>
    <w:rsid w:val="00A65346"/>
    <w:rsid w:val="00A665F6"/>
    <w:rsid w:val="00A777F6"/>
    <w:rsid w:val="00A841DC"/>
    <w:rsid w:val="00A85083"/>
    <w:rsid w:val="00A855B9"/>
    <w:rsid w:val="00A8704E"/>
    <w:rsid w:val="00A964E6"/>
    <w:rsid w:val="00A96E1A"/>
    <w:rsid w:val="00AA1C61"/>
    <w:rsid w:val="00AA38D9"/>
    <w:rsid w:val="00AA4386"/>
    <w:rsid w:val="00AA7CF0"/>
    <w:rsid w:val="00AB78C1"/>
    <w:rsid w:val="00AD0D2E"/>
    <w:rsid w:val="00AE766B"/>
    <w:rsid w:val="00AF183C"/>
    <w:rsid w:val="00B039B2"/>
    <w:rsid w:val="00B10BAF"/>
    <w:rsid w:val="00B112CA"/>
    <w:rsid w:val="00B12068"/>
    <w:rsid w:val="00B1651A"/>
    <w:rsid w:val="00B17388"/>
    <w:rsid w:val="00B173C0"/>
    <w:rsid w:val="00B21A3A"/>
    <w:rsid w:val="00B21E99"/>
    <w:rsid w:val="00B22AA4"/>
    <w:rsid w:val="00B23FAB"/>
    <w:rsid w:val="00B35272"/>
    <w:rsid w:val="00B35D56"/>
    <w:rsid w:val="00B3644A"/>
    <w:rsid w:val="00B41961"/>
    <w:rsid w:val="00B46720"/>
    <w:rsid w:val="00B473F1"/>
    <w:rsid w:val="00B50A27"/>
    <w:rsid w:val="00B51060"/>
    <w:rsid w:val="00B52DB3"/>
    <w:rsid w:val="00B53AEC"/>
    <w:rsid w:val="00B56DC2"/>
    <w:rsid w:val="00B56E54"/>
    <w:rsid w:val="00B631B8"/>
    <w:rsid w:val="00B6396B"/>
    <w:rsid w:val="00B7137E"/>
    <w:rsid w:val="00B7403C"/>
    <w:rsid w:val="00B74589"/>
    <w:rsid w:val="00B74E0E"/>
    <w:rsid w:val="00B90A6E"/>
    <w:rsid w:val="00B917B9"/>
    <w:rsid w:val="00B91CA9"/>
    <w:rsid w:val="00B93E76"/>
    <w:rsid w:val="00B96A12"/>
    <w:rsid w:val="00BA0FB6"/>
    <w:rsid w:val="00BA6E02"/>
    <w:rsid w:val="00BA79B7"/>
    <w:rsid w:val="00BB0F5D"/>
    <w:rsid w:val="00BB54AC"/>
    <w:rsid w:val="00BC79E5"/>
    <w:rsid w:val="00BD4B0E"/>
    <w:rsid w:val="00BD5F24"/>
    <w:rsid w:val="00BE2E67"/>
    <w:rsid w:val="00BE3D10"/>
    <w:rsid w:val="00BE4886"/>
    <w:rsid w:val="00BF3643"/>
    <w:rsid w:val="00C1397F"/>
    <w:rsid w:val="00C14898"/>
    <w:rsid w:val="00C226BE"/>
    <w:rsid w:val="00C257C1"/>
    <w:rsid w:val="00C54749"/>
    <w:rsid w:val="00C54DB2"/>
    <w:rsid w:val="00C61360"/>
    <w:rsid w:val="00C665A9"/>
    <w:rsid w:val="00C67895"/>
    <w:rsid w:val="00C73118"/>
    <w:rsid w:val="00C740BC"/>
    <w:rsid w:val="00C746A8"/>
    <w:rsid w:val="00C76C78"/>
    <w:rsid w:val="00C775E9"/>
    <w:rsid w:val="00C915EB"/>
    <w:rsid w:val="00CA35E7"/>
    <w:rsid w:val="00CA423C"/>
    <w:rsid w:val="00CB69F9"/>
    <w:rsid w:val="00CC1035"/>
    <w:rsid w:val="00CC5AE2"/>
    <w:rsid w:val="00CC6A86"/>
    <w:rsid w:val="00CD3C82"/>
    <w:rsid w:val="00CD6E5C"/>
    <w:rsid w:val="00CE1977"/>
    <w:rsid w:val="00CF0671"/>
    <w:rsid w:val="00CF6445"/>
    <w:rsid w:val="00D17106"/>
    <w:rsid w:val="00D17FDD"/>
    <w:rsid w:val="00D207B9"/>
    <w:rsid w:val="00D20ADE"/>
    <w:rsid w:val="00D24CA7"/>
    <w:rsid w:val="00D25859"/>
    <w:rsid w:val="00D32469"/>
    <w:rsid w:val="00D32CCC"/>
    <w:rsid w:val="00D33B6C"/>
    <w:rsid w:val="00D34AD7"/>
    <w:rsid w:val="00D36779"/>
    <w:rsid w:val="00D43D69"/>
    <w:rsid w:val="00D440E0"/>
    <w:rsid w:val="00D45264"/>
    <w:rsid w:val="00D45690"/>
    <w:rsid w:val="00D572E3"/>
    <w:rsid w:val="00D57E72"/>
    <w:rsid w:val="00D62ED8"/>
    <w:rsid w:val="00D644A7"/>
    <w:rsid w:val="00D6768B"/>
    <w:rsid w:val="00D713EE"/>
    <w:rsid w:val="00D71B38"/>
    <w:rsid w:val="00D829AC"/>
    <w:rsid w:val="00D87EA6"/>
    <w:rsid w:val="00D914C2"/>
    <w:rsid w:val="00D916C6"/>
    <w:rsid w:val="00DA3A21"/>
    <w:rsid w:val="00DA64FD"/>
    <w:rsid w:val="00DB6DD9"/>
    <w:rsid w:val="00DC49D9"/>
    <w:rsid w:val="00DD1408"/>
    <w:rsid w:val="00DD6002"/>
    <w:rsid w:val="00DE0927"/>
    <w:rsid w:val="00DE0F88"/>
    <w:rsid w:val="00DE424E"/>
    <w:rsid w:val="00E10AAA"/>
    <w:rsid w:val="00E26065"/>
    <w:rsid w:val="00E301DF"/>
    <w:rsid w:val="00E33104"/>
    <w:rsid w:val="00E33B96"/>
    <w:rsid w:val="00E3768D"/>
    <w:rsid w:val="00E37D9B"/>
    <w:rsid w:val="00E41279"/>
    <w:rsid w:val="00E4485A"/>
    <w:rsid w:val="00E61DA2"/>
    <w:rsid w:val="00E63559"/>
    <w:rsid w:val="00E63FB2"/>
    <w:rsid w:val="00E66D22"/>
    <w:rsid w:val="00E70C8D"/>
    <w:rsid w:val="00E71DEE"/>
    <w:rsid w:val="00E74028"/>
    <w:rsid w:val="00E817BC"/>
    <w:rsid w:val="00E83EC2"/>
    <w:rsid w:val="00E84E87"/>
    <w:rsid w:val="00E9475B"/>
    <w:rsid w:val="00EA7806"/>
    <w:rsid w:val="00EA78FC"/>
    <w:rsid w:val="00EB3BFD"/>
    <w:rsid w:val="00EB51F3"/>
    <w:rsid w:val="00EB5998"/>
    <w:rsid w:val="00EB7E46"/>
    <w:rsid w:val="00EC2BE8"/>
    <w:rsid w:val="00EC3A7C"/>
    <w:rsid w:val="00EC4420"/>
    <w:rsid w:val="00ED02A0"/>
    <w:rsid w:val="00EE2883"/>
    <w:rsid w:val="00EE2E6F"/>
    <w:rsid w:val="00EF0938"/>
    <w:rsid w:val="00EF227F"/>
    <w:rsid w:val="00F01BF8"/>
    <w:rsid w:val="00F033DE"/>
    <w:rsid w:val="00F04DDD"/>
    <w:rsid w:val="00F052E7"/>
    <w:rsid w:val="00F11F23"/>
    <w:rsid w:val="00F24862"/>
    <w:rsid w:val="00F31D5A"/>
    <w:rsid w:val="00F42A55"/>
    <w:rsid w:val="00F46208"/>
    <w:rsid w:val="00F46692"/>
    <w:rsid w:val="00F5150C"/>
    <w:rsid w:val="00F5297B"/>
    <w:rsid w:val="00F57F42"/>
    <w:rsid w:val="00F67F22"/>
    <w:rsid w:val="00F71B25"/>
    <w:rsid w:val="00F74C8D"/>
    <w:rsid w:val="00F7520C"/>
    <w:rsid w:val="00F823E7"/>
    <w:rsid w:val="00F856B3"/>
    <w:rsid w:val="00F85EAE"/>
    <w:rsid w:val="00F862D0"/>
    <w:rsid w:val="00F862F2"/>
    <w:rsid w:val="00F93A8C"/>
    <w:rsid w:val="00FA0949"/>
    <w:rsid w:val="00FA1A4E"/>
    <w:rsid w:val="00FA469B"/>
    <w:rsid w:val="00FA5315"/>
    <w:rsid w:val="00FB053C"/>
    <w:rsid w:val="00FB0935"/>
    <w:rsid w:val="00FB1775"/>
    <w:rsid w:val="00FB35B3"/>
    <w:rsid w:val="00FB37F7"/>
    <w:rsid w:val="00FB767C"/>
    <w:rsid w:val="00FC0D5C"/>
    <w:rsid w:val="00FC20AD"/>
    <w:rsid w:val="00FC4129"/>
    <w:rsid w:val="00FD27B6"/>
    <w:rsid w:val="00FD3404"/>
    <w:rsid w:val="00FD5D71"/>
    <w:rsid w:val="00FD6502"/>
    <w:rsid w:val="00FE0866"/>
    <w:rsid w:val="00FE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AEC39"/>
  <w15:chartTrackingRefBased/>
  <w15:docId w15:val="{ACD0A2AF-008D-4543-AAA7-54C5CD9CA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43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text2">
    <w:name w:val="op_dict_text2"/>
    <w:basedOn w:val="a0"/>
    <w:rsid w:val="00AA1C61"/>
  </w:style>
  <w:style w:type="character" w:styleId="a3">
    <w:name w:val="Hyperlink"/>
    <w:basedOn w:val="a0"/>
    <w:uiPriority w:val="99"/>
    <w:unhideWhenUsed/>
    <w:rsid w:val="00AA1C61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72263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2263D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656D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965E1B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8C5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C570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C5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C5704"/>
    <w:rPr>
      <w:sz w:val="18"/>
      <w:szCs w:val="18"/>
    </w:rPr>
  </w:style>
  <w:style w:type="character" w:styleId="ac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unhideWhenUsed/>
    <w:rPr>
      <w:rFonts w:ascii="Tahoma" w:hAnsi="Tahoma" w:cs="Tahoma"/>
      <w:sz w:val="16"/>
      <w:szCs w:val="20"/>
    </w:rPr>
  </w:style>
  <w:style w:type="character" w:customStyle="1" w:styleId="ae">
    <w:name w:val="批注文字 字符"/>
    <w:basedOn w:val="a0"/>
    <w:link w:val="ad"/>
    <w:uiPriority w:val="99"/>
    <w:rPr>
      <w:rFonts w:ascii="Tahoma" w:hAnsi="Tahoma" w:cs="Tahoma"/>
      <w:sz w:val="16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441A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441AB"/>
    <w:rPr>
      <w:rFonts w:ascii="Tahoma" w:hAnsi="Tahoma" w:cs="Tahoma"/>
      <w:b/>
      <w:bCs/>
      <w:sz w:val="16"/>
      <w:szCs w:val="20"/>
    </w:rPr>
  </w:style>
  <w:style w:type="paragraph" w:styleId="af1">
    <w:name w:val="Revision"/>
    <w:hidden/>
    <w:uiPriority w:val="99"/>
    <w:semiHidden/>
    <w:rsid w:val="00483698"/>
  </w:style>
  <w:style w:type="table" w:customStyle="1" w:styleId="5">
    <w:name w:val="样式5"/>
    <w:basedOn w:val="a1"/>
    <w:uiPriority w:val="99"/>
    <w:rsid w:val="00E41279"/>
    <w:tblPr>
      <w:tblStyleRowBandSize w:val="1"/>
    </w:tblPr>
    <w:tcPr>
      <w:shd w:val="clear" w:color="auto" w:fill="FBE4D5" w:themeFill="accent2" w:themeFillTint="33"/>
    </w:tc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6EADA"/>
      </w:tcPr>
    </w:tblStylePr>
  </w:style>
  <w:style w:type="character" w:customStyle="1" w:styleId="Char">
    <w:name w:val="批注文字 Char"/>
    <w:rsid w:val="00A650D6"/>
    <w:rPr>
      <w:rFonts w:eastAsia="宋体"/>
      <w:kern w:val="2"/>
      <w:sz w:val="24"/>
      <w:szCs w:val="24"/>
      <w:lang w:val="x-none" w:eastAsia="zh-CN" w:bidi="ar-SA"/>
    </w:rPr>
  </w:style>
  <w:style w:type="table" w:styleId="6-2">
    <w:name w:val="List Table 6 Colorful Accent 2"/>
    <w:basedOn w:val="a1"/>
    <w:uiPriority w:val="51"/>
    <w:rsid w:val="00B21E9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TML">
    <w:name w:val="HTML Preformatted"/>
    <w:basedOn w:val="a"/>
    <w:link w:val="HTML0"/>
    <w:rsid w:val="001B25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1B2541"/>
    <w:rPr>
      <w:rFonts w:ascii="宋体" w:eastAsia="宋体" w:hAnsi="宋体" w:cs="宋体"/>
      <w:kern w:val="0"/>
      <w:sz w:val="24"/>
      <w:szCs w:val="24"/>
    </w:rPr>
  </w:style>
  <w:style w:type="table" w:styleId="2-4">
    <w:name w:val="List Table 2 Accent 4"/>
    <w:basedOn w:val="a1"/>
    <w:uiPriority w:val="47"/>
    <w:rsid w:val="0016517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ontstyle01">
    <w:name w:val="fontstyle01"/>
    <w:basedOn w:val="a0"/>
    <w:rsid w:val="009B3F14"/>
    <w:rPr>
      <w:rFonts w:ascii="OTNEJMScalaSansLF" w:hAnsi="OTNEJMScalaSansL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rsid w:val="00E3768D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2A43B2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A43B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A43B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2A43B2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2A43B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95FDD-9B9B-4701-B4E9-1E2B0B41F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030</Words>
  <Characters>58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ghu zhu</dc:creator>
  <cp:lastModifiedBy>马 亚芳</cp:lastModifiedBy>
  <cp:revision>3</cp:revision>
  <cp:lastPrinted>2021-04-06T14:19:00Z</cp:lastPrinted>
  <dcterms:created xsi:type="dcterms:W3CDTF">2021-04-06T14:27:00Z</dcterms:created>
  <dcterms:modified xsi:type="dcterms:W3CDTF">2021-04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57.4775231481</vt:r8>
  </property>
  <property fmtid="{D5CDD505-2E9C-101B-9397-08002B2CF9AE}" pid="4" name="EditTotal">
    <vt:i4>7022</vt:i4>
  </property>
  <property fmtid="{D5CDD505-2E9C-101B-9397-08002B2CF9AE}" pid="5" name="EditTimer">
    <vt:i4>2310</vt:i4>
  </property>
</Properties>
</file>